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740BA" w14:textId="77777777" w:rsidR="00C14376" w:rsidRPr="005668EB" w:rsidRDefault="00C14376" w:rsidP="00C1437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evelopment of an array </w:t>
      </w:r>
      <w:r w:rsidRPr="005668EB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olecular </w:t>
      </w:r>
      <w:r w:rsidRPr="005668EB">
        <w:rPr>
          <w:rFonts w:ascii="Times New Roman" w:hAnsi="Times New Roman" w:cs="Times New Roman"/>
          <w:b/>
          <w:bCs/>
          <w:sz w:val="24"/>
          <w:szCs w:val="24"/>
        </w:rPr>
        <w:t>tool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or identification of </w:t>
      </w:r>
      <w:r w:rsidRPr="005668EB">
        <w:rPr>
          <w:rFonts w:ascii="Times New Roman" w:hAnsi="Times New Roman" w:cs="Times New Roman"/>
          <w:b/>
          <w:bCs/>
          <w:sz w:val="24"/>
          <w:szCs w:val="24"/>
        </w:rPr>
        <w:t>khapra beetle (</w:t>
      </w:r>
      <w:r w:rsidRPr="005668EB">
        <w:rPr>
          <w:rFonts w:ascii="Times New Roman" w:hAnsi="Times New Roman" w:cs="Times New Roman"/>
          <w:b/>
          <w:bCs/>
          <w:i/>
          <w:iCs/>
          <w:sz w:val="24"/>
          <w:szCs w:val="24"/>
        </w:rPr>
        <w:t>Trogoderma granarium</w:t>
      </w:r>
      <w:r w:rsidRPr="005668EB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>, a destructive beetle of stored food products</w:t>
      </w:r>
    </w:p>
    <w:p w14:paraId="4C90942C" w14:textId="619142C9" w:rsidR="00FC7E76" w:rsidRPr="005668EB" w:rsidRDefault="00FC7E76" w:rsidP="00DB43D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CAA05B5" w14:textId="13B4FB83" w:rsidR="00FC7E76" w:rsidRPr="005668EB" w:rsidRDefault="00FC7E76" w:rsidP="00DB43DA">
      <w:pPr>
        <w:tabs>
          <w:tab w:val="left" w:pos="4253"/>
        </w:tabs>
        <w:spacing w:after="0" w:line="480" w:lineRule="auto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5668EB">
        <w:rPr>
          <w:rFonts w:ascii="Times New Roman" w:hAnsi="Times New Roman" w:cs="Times New Roman"/>
          <w:bCs/>
          <w:sz w:val="24"/>
          <w:szCs w:val="24"/>
        </w:rPr>
        <w:t>Yunke Wu</w:t>
      </w:r>
      <w:r w:rsidRPr="005668EB">
        <w:rPr>
          <w:rFonts w:ascii="Times New Roman" w:hAnsi="Times New Roman" w:cs="Times New Roman"/>
          <w:bCs/>
          <w:sz w:val="24"/>
          <w:szCs w:val="24"/>
          <w:vertAlign w:val="superscript"/>
        </w:rPr>
        <w:t>1,2</w:t>
      </w:r>
      <w:r w:rsidRPr="005668EB">
        <w:rPr>
          <w:rFonts w:ascii="Times New Roman" w:hAnsi="Times New Roman" w:cs="Times New Roman"/>
          <w:bCs/>
          <w:sz w:val="24"/>
          <w:szCs w:val="24"/>
        </w:rPr>
        <w:t>, Michael J</w:t>
      </w:r>
      <w:r w:rsidR="00DC496F" w:rsidRPr="005668EB">
        <w:rPr>
          <w:rFonts w:ascii="Times New Roman" w:hAnsi="Times New Roman" w:cs="Times New Roman"/>
          <w:bCs/>
          <w:sz w:val="24"/>
          <w:szCs w:val="24"/>
        </w:rPr>
        <w:t>.</w:t>
      </w:r>
      <w:r w:rsidRPr="005668EB">
        <w:rPr>
          <w:rFonts w:ascii="Times New Roman" w:hAnsi="Times New Roman" w:cs="Times New Roman"/>
          <w:bCs/>
          <w:sz w:val="24"/>
          <w:szCs w:val="24"/>
        </w:rPr>
        <w:t xml:space="preserve"> Domingue</w:t>
      </w:r>
      <w:r w:rsidRPr="005668EB">
        <w:rPr>
          <w:rFonts w:ascii="Times New Roman" w:hAnsi="Times New Roman" w:cs="Times New Roman"/>
          <w:bCs/>
          <w:sz w:val="24"/>
          <w:szCs w:val="24"/>
          <w:vertAlign w:val="superscript"/>
        </w:rPr>
        <w:t>1,3</w:t>
      </w:r>
      <w:r w:rsidRPr="005668EB">
        <w:rPr>
          <w:rFonts w:ascii="Times New Roman" w:hAnsi="Times New Roman" w:cs="Times New Roman"/>
          <w:bCs/>
          <w:sz w:val="24"/>
          <w:szCs w:val="24"/>
        </w:rPr>
        <w:t>, Alana R. McGraw</w:t>
      </w:r>
      <w:r w:rsidRPr="005668EB">
        <w:rPr>
          <w:rFonts w:ascii="Times New Roman" w:hAnsi="Times New Roman" w:cs="Times New Roman"/>
          <w:bCs/>
          <w:sz w:val="24"/>
          <w:szCs w:val="24"/>
          <w:vertAlign w:val="superscript"/>
        </w:rPr>
        <w:t>1,</w:t>
      </w:r>
      <w:r w:rsidR="00DC496F" w:rsidRPr="005668EB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5668EB">
        <w:rPr>
          <w:rFonts w:ascii="Times New Roman" w:hAnsi="Times New Roman" w:cs="Times New Roman"/>
          <w:bCs/>
          <w:sz w:val="24"/>
          <w:szCs w:val="24"/>
        </w:rPr>
        <w:t>, Kendra A</w:t>
      </w:r>
      <w:r w:rsidR="00DC496F" w:rsidRPr="005668EB">
        <w:rPr>
          <w:rFonts w:ascii="Times New Roman" w:hAnsi="Times New Roman" w:cs="Times New Roman"/>
          <w:bCs/>
          <w:sz w:val="24"/>
          <w:szCs w:val="24"/>
        </w:rPr>
        <w:t>.</w:t>
      </w:r>
      <w:r w:rsidRPr="005668EB">
        <w:rPr>
          <w:rFonts w:ascii="Times New Roman" w:hAnsi="Times New Roman" w:cs="Times New Roman"/>
          <w:bCs/>
          <w:sz w:val="24"/>
          <w:szCs w:val="24"/>
        </w:rPr>
        <w:t xml:space="preserve"> Vieira</w:t>
      </w:r>
      <w:r w:rsidRPr="005668EB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5668EB">
        <w:rPr>
          <w:rFonts w:ascii="Times New Roman" w:hAnsi="Times New Roman" w:cs="Times New Roman"/>
          <w:bCs/>
          <w:sz w:val="24"/>
          <w:szCs w:val="24"/>
        </w:rPr>
        <w:t xml:space="preserve">, Marjorie </w:t>
      </w:r>
      <w:r w:rsidR="00DC496F" w:rsidRPr="005668EB">
        <w:rPr>
          <w:rFonts w:ascii="Times New Roman" w:hAnsi="Times New Roman" w:cs="Times New Roman"/>
          <w:bCs/>
          <w:sz w:val="24"/>
          <w:szCs w:val="24"/>
        </w:rPr>
        <w:t xml:space="preserve">Z. </w:t>
      </w:r>
      <w:r w:rsidRPr="005668EB">
        <w:rPr>
          <w:rFonts w:ascii="Times New Roman" w:hAnsi="Times New Roman" w:cs="Times New Roman"/>
          <w:bCs/>
          <w:sz w:val="24"/>
          <w:szCs w:val="24"/>
        </w:rPr>
        <w:t>Palmeri</w:t>
      </w:r>
      <w:r w:rsidR="00DC496F" w:rsidRPr="005668EB">
        <w:rPr>
          <w:rFonts w:ascii="Times New Roman" w:hAnsi="Times New Roman" w:cs="Times New Roman"/>
          <w:bCs/>
          <w:sz w:val="24"/>
          <w:szCs w:val="24"/>
          <w:vertAlign w:val="superscript"/>
        </w:rPr>
        <w:t>1,4</w:t>
      </w:r>
      <w:r w:rsidRPr="005668EB">
        <w:rPr>
          <w:rFonts w:ascii="Times New Roman" w:hAnsi="Times New Roman" w:cs="Times New Roman"/>
          <w:bCs/>
          <w:sz w:val="24"/>
          <w:szCs w:val="24"/>
        </w:rPr>
        <w:t>, Scott W. Myers</w:t>
      </w:r>
      <w:r w:rsidRPr="005668EB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</w:p>
    <w:p w14:paraId="4878F344" w14:textId="77777777" w:rsidR="00FC7E76" w:rsidRPr="005668EB" w:rsidRDefault="00FC7E76" w:rsidP="00DB43DA">
      <w:pPr>
        <w:tabs>
          <w:tab w:val="left" w:pos="4253"/>
        </w:tabs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1A9EA97" w14:textId="31CB8F22" w:rsidR="00FC7E76" w:rsidRPr="005668EB" w:rsidRDefault="00FC7E76" w:rsidP="00DB43DA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5668E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668EB">
        <w:rPr>
          <w:rFonts w:ascii="Times New Roman" w:hAnsi="Times New Roman" w:cs="Times New Roman"/>
          <w:sz w:val="24"/>
          <w:szCs w:val="24"/>
        </w:rPr>
        <w:t xml:space="preserve">United States Department of Agriculture, Animal and Plant Health Inspection Services, Plant Protection and Quarantine, Science and Technology, </w:t>
      </w:r>
      <w:r w:rsidR="006F3DC7">
        <w:rPr>
          <w:rFonts w:ascii="Times New Roman" w:hAnsi="Times New Roman" w:cs="Times New Roman"/>
          <w:sz w:val="24"/>
          <w:szCs w:val="24"/>
        </w:rPr>
        <w:t xml:space="preserve">Forest Pest Methods Laboratory, </w:t>
      </w:r>
      <w:r w:rsidRPr="005668EB">
        <w:rPr>
          <w:rFonts w:ascii="Times New Roman" w:hAnsi="Times New Roman" w:cs="Times New Roman"/>
          <w:sz w:val="24"/>
          <w:szCs w:val="24"/>
        </w:rPr>
        <w:t>1398 West Truck Road, Buzzards Bay, MA, 02542, USA</w:t>
      </w:r>
    </w:p>
    <w:p w14:paraId="33C0FF2B" w14:textId="2CE0241F" w:rsidR="00342913" w:rsidRPr="005668EB" w:rsidRDefault="00342913" w:rsidP="0034291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668E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668EB">
        <w:rPr>
          <w:rFonts w:ascii="Times New Roman" w:hAnsi="Times New Roman" w:cs="Times New Roman"/>
          <w:sz w:val="24"/>
          <w:szCs w:val="24"/>
        </w:rPr>
        <w:t>Cornell University, Department of Ecology and Evolutionary Biology, Ithaca, NY 14853, USA</w:t>
      </w:r>
    </w:p>
    <w:p w14:paraId="0E9963D2" w14:textId="17A02E9E" w:rsidR="00FC7E76" w:rsidRPr="005668EB" w:rsidRDefault="00342913" w:rsidP="00DB43D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668E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FC7E76" w:rsidRPr="005668EB">
        <w:rPr>
          <w:rFonts w:ascii="Times New Roman" w:hAnsi="Times New Roman" w:cs="Times New Roman"/>
          <w:sz w:val="24"/>
          <w:szCs w:val="24"/>
        </w:rPr>
        <w:t xml:space="preserve">Kansas State University, Department of Entomology, Manhattan, Kansas, 66502, USA </w:t>
      </w:r>
    </w:p>
    <w:p w14:paraId="720B6A6A" w14:textId="4B8863F1" w:rsidR="00CE3BF6" w:rsidRPr="005668EB" w:rsidRDefault="00DC496F" w:rsidP="00DB43D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668E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668EB">
        <w:rPr>
          <w:rFonts w:ascii="Times New Roman" w:hAnsi="Times New Roman" w:cs="Times New Roman"/>
          <w:sz w:val="24"/>
          <w:szCs w:val="24"/>
        </w:rPr>
        <w:t>Department of Environmental Conservation, University of Massachusetts, Amherst, Amherst, MA 01003, USA</w:t>
      </w:r>
    </w:p>
    <w:p w14:paraId="4A6EF06A" w14:textId="1D09E083" w:rsidR="00C40995" w:rsidRPr="005668EB" w:rsidRDefault="00C40995" w:rsidP="00DB43D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EF6B871" w14:textId="7A0E7906" w:rsidR="00C40995" w:rsidRPr="005668EB" w:rsidRDefault="00C40995" w:rsidP="00DB43D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78393ED" w14:textId="47F39761" w:rsidR="00C40995" w:rsidRDefault="00C40995" w:rsidP="00DB43D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668EB">
        <w:rPr>
          <w:rFonts w:ascii="Times New Roman" w:hAnsi="Times New Roman" w:cs="Times New Roman"/>
          <w:sz w:val="24"/>
          <w:szCs w:val="24"/>
        </w:rPr>
        <w:t xml:space="preserve">Running title: New molecular diagnostic tools for </w:t>
      </w:r>
      <w:r w:rsidR="009C506B" w:rsidRPr="005668EB">
        <w:rPr>
          <w:rFonts w:ascii="Times New Roman" w:hAnsi="Times New Roman" w:cs="Times New Roman"/>
          <w:sz w:val="24"/>
          <w:szCs w:val="24"/>
        </w:rPr>
        <w:t xml:space="preserve">identification of </w:t>
      </w:r>
      <w:r w:rsidRPr="005668EB">
        <w:rPr>
          <w:rFonts w:ascii="Times New Roman" w:hAnsi="Times New Roman" w:cs="Times New Roman"/>
          <w:sz w:val="24"/>
          <w:szCs w:val="24"/>
        </w:rPr>
        <w:t>khapra beetle</w:t>
      </w:r>
    </w:p>
    <w:p w14:paraId="67033575" w14:textId="77777777" w:rsidR="00474A23" w:rsidRDefault="00474A23" w:rsidP="00DB43D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48A3AEA" w14:textId="77777777" w:rsidR="00474A23" w:rsidRDefault="00474A23" w:rsidP="00474A2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rrespondence: Yunke Wu, </w:t>
      </w:r>
      <w:hyperlink r:id="rId8" w:history="1">
        <w:r w:rsidRPr="00A56684">
          <w:rPr>
            <w:rStyle w:val="Hyperlink"/>
            <w:rFonts w:ascii="Times New Roman" w:hAnsi="Times New Roman" w:cs="Times New Roman"/>
            <w:sz w:val="24"/>
            <w:szCs w:val="24"/>
          </w:rPr>
          <w:t>yunke.wu@usda.gov</w:t>
        </w:r>
      </w:hyperlink>
    </w:p>
    <w:p w14:paraId="2EA96B68" w14:textId="77777777" w:rsidR="00474A23" w:rsidRPr="005668EB" w:rsidRDefault="00474A23" w:rsidP="00DB43D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DF08112" w14:textId="77777777" w:rsidR="00CE3BF6" w:rsidRPr="005668EB" w:rsidRDefault="00CE3BF6">
      <w:pPr>
        <w:rPr>
          <w:rFonts w:ascii="Times New Roman" w:hAnsi="Times New Roman" w:cs="Times New Roman"/>
          <w:sz w:val="24"/>
          <w:szCs w:val="24"/>
        </w:rPr>
      </w:pPr>
      <w:r w:rsidRPr="005668EB">
        <w:rPr>
          <w:rFonts w:ascii="Times New Roman" w:hAnsi="Times New Roman" w:cs="Times New Roman"/>
          <w:sz w:val="24"/>
          <w:szCs w:val="24"/>
        </w:rPr>
        <w:br w:type="page"/>
      </w:r>
    </w:p>
    <w:p w14:paraId="373D2953" w14:textId="7B725D5D" w:rsidR="00D61E39" w:rsidRDefault="0005449A" w:rsidP="00CE3BF6">
      <w:pPr>
        <w:pStyle w:val="Heading1"/>
        <w:rPr>
          <w:rFonts w:cs="Times New Roman"/>
        </w:rPr>
      </w:pPr>
      <w:r>
        <w:rPr>
          <w:rFonts w:cs="Times New Roman"/>
        </w:rPr>
        <w:lastRenderedPageBreak/>
        <w:t>Supplementary</w:t>
      </w:r>
    </w:p>
    <w:p w14:paraId="78B66471" w14:textId="0A003A60" w:rsidR="00860AB6" w:rsidRDefault="00F07133" w:rsidP="00860A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1. </w:t>
      </w:r>
      <w:r w:rsidR="00860AB6">
        <w:rPr>
          <w:rFonts w:ascii="Times New Roman" w:hAnsi="Times New Roman" w:cs="Times New Roman"/>
          <w:sz w:val="24"/>
          <w:szCs w:val="24"/>
        </w:rPr>
        <w:t xml:space="preserve">Side-by-side comparison of PCR products from the ProtK method and </w:t>
      </w:r>
      <w:r w:rsidR="00860AB6" w:rsidRPr="005668EB">
        <w:rPr>
          <w:rFonts w:ascii="Times New Roman" w:hAnsi="Times New Roman" w:cs="Times New Roman"/>
          <w:sz w:val="24"/>
          <w:szCs w:val="24"/>
        </w:rPr>
        <w:t>DNeasy Blood &amp; Tissue Kit</w:t>
      </w:r>
      <w:r w:rsidR="00860AB6">
        <w:rPr>
          <w:rFonts w:ascii="Times New Roman" w:hAnsi="Times New Roman" w:cs="Times New Roman"/>
          <w:sz w:val="24"/>
          <w:szCs w:val="24"/>
        </w:rPr>
        <w:t>.</w:t>
      </w:r>
    </w:p>
    <w:p w14:paraId="591445FB" w14:textId="584A9B4F" w:rsidR="00F07133" w:rsidRDefault="00F07133" w:rsidP="0005449A">
      <w:pPr>
        <w:rPr>
          <w:rFonts w:ascii="Times New Roman" w:hAnsi="Times New Roman" w:cs="Times New Roman"/>
          <w:sz w:val="24"/>
          <w:szCs w:val="24"/>
        </w:rPr>
      </w:pPr>
    </w:p>
    <w:p w14:paraId="4135198A" w14:textId="2D21A165" w:rsidR="006D014B" w:rsidRDefault="006D014B" w:rsidP="0005449A">
      <w:pPr>
        <w:rPr>
          <w:rFonts w:ascii="Times New Roman" w:hAnsi="Times New Roman" w:cs="Times New Roman"/>
          <w:sz w:val="24"/>
          <w:szCs w:val="24"/>
        </w:rPr>
      </w:pPr>
    </w:p>
    <w:p w14:paraId="7E39667F" w14:textId="4DDC766F" w:rsidR="006D014B" w:rsidRDefault="006D014B" w:rsidP="0005449A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99F47D3" wp14:editId="2E2160D3">
            <wp:extent cx="5943600" cy="2057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A602D3" w14:textId="77777777" w:rsidR="00F07133" w:rsidRDefault="00F071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D74B5EA" w14:textId="79CD864C" w:rsidR="0005449A" w:rsidRDefault="00FD2D38" w:rsidP="000544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S</w:t>
      </w:r>
      <w:r w:rsidR="00F07133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0B7B53">
        <w:rPr>
          <w:rFonts w:ascii="Times New Roman" w:hAnsi="Times New Roman" w:cs="Times New Roman"/>
          <w:sz w:val="24"/>
          <w:szCs w:val="24"/>
        </w:rPr>
        <w:t xml:space="preserve">a) </w:t>
      </w:r>
      <w:r w:rsidR="00B14BD1">
        <w:rPr>
          <w:rFonts w:ascii="Times New Roman" w:hAnsi="Times New Roman" w:cs="Times New Roman"/>
          <w:sz w:val="24"/>
          <w:szCs w:val="24"/>
        </w:rPr>
        <w:t>qPCR a</w:t>
      </w:r>
      <w:r w:rsidR="000B7B53">
        <w:rPr>
          <w:rFonts w:ascii="Times New Roman" w:hAnsi="Times New Roman" w:cs="Times New Roman"/>
          <w:sz w:val="24"/>
          <w:szCs w:val="24"/>
        </w:rPr>
        <w:t>mplification</w:t>
      </w:r>
      <w:r w:rsidR="00AF0FF9">
        <w:rPr>
          <w:rFonts w:ascii="Times New Roman" w:hAnsi="Times New Roman" w:cs="Times New Roman"/>
          <w:sz w:val="24"/>
          <w:szCs w:val="24"/>
        </w:rPr>
        <w:t xml:space="preserve"> plot </w:t>
      </w:r>
      <w:r w:rsidR="000B7B53">
        <w:rPr>
          <w:rFonts w:ascii="Times New Roman" w:hAnsi="Times New Roman" w:cs="Times New Roman"/>
          <w:sz w:val="24"/>
          <w:szCs w:val="24"/>
        </w:rPr>
        <w:t xml:space="preserve">of </w:t>
      </w:r>
      <w:r w:rsidR="00B14BD1" w:rsidRPr="00B14BD1">
        <w:rPr>
          <w:rFonts w:ascii="Times New Roman" w:hAnsi="Times New Roman" w:cs="Times New Roman"/>
          <w:i/>
          <w:iCs/>
          <w:sz w:val="24"/>
          <w:szCs w:val="24"/>
        </w:rPr>
        <w:t>Trogoderma granarium</w:t>
      </w:r>
      <w:r w:rsidR="00B14BD1">
        <w:rPr>
          <w:rFonts w:ascii="Times New Roman" w:hAnsi="Times New Roman" w:cs="Times New Roman"/>
          <w:sz w:val="24"/>
          <w:szCs w:val="24"/>
        </w:rPr>
        <w:t xml:space="preserve"> and b) </w:t>
      </w:r>
      <w:r w:rsidR="00C24BBB">
        <w:rPr>
          <w:rFonts w:ascii="Times New Roman" w:hAnsi="Times New Roman" w:cs="Times New Roman"/>
          <w:sz w:val="24"/>
          <w:szCs w:val="24"/>
        </w:rPr>
        <w:t xml:space="preserve">amplification plot of </w:t>
      </w:r>
      <w:r w:rsidR="00C24BBB" w:rsidRPr="00C24BBB">
        <w:rPr>
          <w:rFonts w:ascii="Times New Roman" w:hAnsi="Times New Roman" w:cs="Times New Roman"/>
          <w:i/>
          <w:iCs/>
          <w:sz w:val="24"/>
          <w:szCs w:val="24"/>
        </w:rPr>
        <w:t>T. variabile</w:t>
      </w:r>
      <w:r w:rsidR="00C24BBB">
        <w:rPr>
          <w:rFonts w:ascii="Times New Roman" w:hAnsi="Times New Roman" w:cs="Times New Roman"/>
          <w:sz w:val="24"/>
          <w:szCs w:val="24"/>
        </w:rPr>
        <w:t xml:space="preserve"> or </w:t>
      </w:r>
      <w:r w:rsidR="00C24BBB" w:rsidRPr="00C24BBB">
        <w:rPr>
          <w:rFonts w:ascii="Times New Roman" w:hAnsi="Times New Roman" w:cs="Times New Roman"/>
          <w:i/>
          <w:iCs/>
          <w:sz w:val="24"/>
          <w:szCs w:val="24"/>
        </w:rPr>
        <w:t>T. inclusum</w:t>
      </w:r>
      <w:r w:rsidR="00C24BBB">
        <w:rPr>
          <w:rFonts w:ascii="Times New Roman" w:hAnsi="Times New Roman" w:cs="Times New Roman"/>
          <w:sz w:val="24"/>
          <w:szCs w:val="24"/>
        </w:rPr>
        <w:t xml:space="preserve">. </w:t>
      </w:r>
      <w:r w:rsidR="00E120D9">
        <w:rPr>
          <w:rFonts w:ascii="Times New Roman" w:hAnsi="Times New Roman" w:cs="Times New Roman"/>
          <w:sz w:val="24"/>
          <w:szCs w:val="24"/>
        </w:rPr>
        <w:t xml:space="preserve">Yellow curve represents the khapra beetle specific assay, and the blue curve represents the general assay. </w:t>
      </w:r>
    </w:p>
    <w:p w14:paraId="280F616C" w14:textId="6CC9B66D" w:rsidR="00373EDB" w:rsidRDefault="00AF0FF9" w:rsidP="0005449A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C3B6F11" wp14:editId="447444A3">
            <wp:extent cx="3299460" cy="3234599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6772" cy="32417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68711B" w14:textId="383DAC29" w:rsidR="00E120D9" w:rsidRDefault="00E120D9" w:rsidP="0005449A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D31C958" wp14:editId="2CCD1361">
            <wp:extent cx="3345180" cy="3317661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6857" cy="33193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38F009" w14:textId="77777777" w:rsidR="00E120D9" w:rsidRDefault="00E120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CF92E3E" w14:textId="64355026" w:rsidR="00373EDB" w:rsidRDefault="00373EDB" w:rsidP="000544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S</w:t>
      </w:r>
      <w:r w:rsidR="00F07133">
        <w:rPr>
          <w:rFonts w:ascii="Times New Roman" w:hAnsi="Times New Roman" w:cs="Times New Roman"/>
          <w:sz w:val="24"/>
          <w:szCs w:val="24"/>
        </w:rPr>
        <w:t>3</w:t>
      </w:r>
      <w:r w:rsidR="00EC6B50">
        <w:rPr>
          <w:rFonts w:ascii="Times New Roman" w:hAnsi="Times New Roman" w:cs="Times New Roman"/>
          <w:sz w:val="24"/>
          <w:szCs w:val="24"/>
        </w:rPr>
        <w:t xml:space="preserve">. Standard curves of the </w:t>
      </w:r>
      <w:r w:rsidR="00C325ED">
        <w:rPr>
          <w:rFonts w:ascii="Times New Roman" w:hAnsi="Times New Roman" w:cs="Times New Roman"/>
          <w:sz w:val="24"/>
          <w:szCs w:val="24"/>
        </w:rPr>
        <w:t xml:space="preserve">specific </w:t>
      </w:r>
      <w:r w:rsidR="00EC6B50">
        <w:rPr>
          <w:rFonts w:ascii="Times New Roman" w:hAnsi="Times New Roman" w:cs="Times New Roman"/>
          <w:sz w:val="24"/>
          <w:szCs w:val="24"/>
        </w:rPr>
        <w:t xml:space="preserve">and </w:t>
      </w:r>
      <w:r w:rsidR="00C325ED">
        <w:rPr>
          <w:rFonts w:ascii="Times New Roman" w:hAnsi="Times New Roman" w:cs="Times New Roman"/>
          <w:sz w:val="24"/>
          <w:szCs w:val="24"/>
        </w:rPr>
        <w:t xml:space="preserve">general </w:t>
      </w:r>
      <w:r w:rsidR="00EC6B50">
        <w:rPr>
          <w:rFonts w:ascii="Times New Roman" w:hAnsi="Times New Roman" w:cs="Times New Roman"/>
          <w:sz w:val="24"/>
          <w:szCs w:val="24"/>
        </w:rPr>
        <w:t>assay running in multiplexing mode. The two regression lines nearly overlap. Red squares denote technical replicates at each dilution serial. Assay efficiency and linearity are shown below the standard curve.</w:t>
      </w:r>
    </w:p>
    <w:p w14:paraId="678C3F57" w14:textId="383E74C4" w:rsidR="00C325ED" w:rsidRDefault="00C325ED" w:rsidP="0005449A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7AC08FD" wp14:editId="627CF989">
            <wp:extent cx="5943600" cy="5269865"/>
            <wp:effectExtent l="0" t="0" r="0" b="698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6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1248E3" w14:textId="77777777" w:rsidR="00C325ED" w:rsidRDefault="00C325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A4E4874" w14:textId="704F627C" w:rsidR="00C325ED" w:rsidRDefault="00C325ED" w:rsidP="000544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S</w:t>
      </w:r>
      <w:r w:rsidR="00F07133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Standard curves of the </w:t>
      </w:r>
      <w:r w:rsidR="00DF43C2">
        <w:rPr>
          <w:rFonts w:ascii="Times New Roman" w:hAnsi="Times New Roman" w:cs="Times New Roman"/>
          <w:sz w:val="24"/>
          <w:szCs w:val="24"/>
        </w:rPr>
        <w:t xml:space="preserve">specific (top)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="00DF43C2">
        <w:rPr>
          <w:rFonts w:ascii="Times New Roman" w:hAnsi="Times New Roman" w:cs="Times New Roman"/>
          <w:sz w:val="24"/>
          <w:szCs w:val="24"/>
        </w:rPr>
        <w:t xml:space="preserve">general </w:t>
      </w:r>
      <w:r>
        <w:rPr>
          <w:rFonts w:ascii="Times New Roman" w:hAnsi="Times New Roman" w:cs="Times New Roman"/>
          <w:sz w:val="24"/>
          <w:szCs w:val="24"/>
        </w:rPr>
        <w:t xml:space="preserve">assay </w:t>
      </w:r>
      <w:r w:rsidR="00DF43C2">
        <w:rPr>
          <w:rFonts w:ascii="Times New Roman" w:hAnsi="Times New Roman" w:cs="Times New Roman"/>
          <w:sz w:val="24"/>
          <w:szCs w:val="24"/>
        </w:rPr>
        <w:t xml:space="preserve">(bottom) </w:t>
      </w:r>
      <w:r>
        <w:rPr>
          <w:rFonts w:ascii="Times New Roman" w:hAnsi="Times New Roman" w:cs="Times New Roman"/>
          <w:sz w:val="24"/>
          <w:szCs w:val="24"/>
        </w:rPr>
        <w:t xml:space="preserve">running in </w:t>
      </w:r>
      <w:r w:rsidR="00E813A2">
        <w:rPr>
          <w:rFonts w:ascii="Times New Roman" w:hAnsi="Times New Roman" w:cs="Times New Roman"/>
          <w:sz w:val="24"/>
          <w:szCs w:val="24"/>
        </w:rPr>
        <w:t xml:space="preserve">the </w:t>
      </w:r>
      <w:r w:rsidR="00DF43C2">
        <w:rPr>
          <w:rFonts w:ascii="Times New Roman" w:hAnsi="Times New Roman" w:cs="Times New Roman"/>
          <w:sz w:val="24"/>
          <w:szCs w:val="24"/>
        </w:rPr>
        <w:t>individual</w:t>
      </w:r>
      <w:r>
        <w:rPr>
          <w:rFonts w:ascii="Times New Roman" w:hAnsi="Times New Roman" w:cs="Times New Roman"/>
          <w:sz w:val="24"/>
          <w:szCs w:val="24"/>
        </w:rPr>
        <w:t xml:space="preserve"> mode.</w:t>
      </w:r>
    </w:p>
    <w:p w14:paraId="11363C92" w14:textId="04DE5364" w:rsidR="00E120D9" w:rsidRDefault="001356A2" w:rsidP="000544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33CB51B" wp14:editId="7109340F">
            <wp:extent cx="4414132" cy="3632200"/>
            <wp:effectExtent l="0" t="0" r="5715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5956" cy="36337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31D6A7" w14:textId="74D1DBD3" w:rsidR="001356A2" w:rsidRPr="0005449A" w:rsidRDefault="001356A2" w:rsidP="000544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1EB234A" wp14:editId="7F3E1873">
            <wp:extent cx="4396980" cy="3606800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5720" cy="3613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356A2" w:rsidRPr="0005449A" w:rsidSect="000544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46BA28" w14:textId="77777777" w:rsidR="00A40815" w:rsidRDefault="00A40815" w:rsidP="00A40815">
      <w:pPr>
        <w:spacing w:after="0" w:line="240" w:lineRule="auto"/>
      </w:pPr>
      <w:r>
        <w:separator/>
      </w:r>
    </w:p>
  </w:endnote>
  <w:endnote w:type="continuationSeparator" w:id="0">
    <w:p w14:paraId="635D5929" w14:textId="77777777" w:rsidR="00A40815" w:rsidRDefault="00A40815" w:rsidP="00A408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BCB39D" w14:textId="77777777" w:rsidR="00A40815" w:rsidRDefault="00A40815" w:rsidP="00A40815">
      <w:pPr>
        <w:spacing w:after="0" w:line="240" w:lineRule="auto"/>
      </w:pPr>
      <w:r>
        <w:separator/>
      </w:r>
    </w:p>
  </w:footnote>
  <w:footnote w:type="continuationSeparator" w:id="0">
    <w:p w14:paraId="1FA69A6D" w14:textId="77777777" w:rsidR="00A40815" w:rsidRDefault="00A40815" w:rsidP="00A408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275542"/>
    <w:multiLevelType w:val="hybridMultilevel"/>
    <w:tmpl w:val="37A29F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9E0031"/>
    <w:multiLevelType w:val="hybridMultilevel"/>
    <w:tmpl w:val="DA9C4C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DF6680"/>
    <w:multiLevelType w:val="hybridMultilevel"/>
    <w:tmpl w:val="4B62450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E62728E"/>
    <w:multiLevelType w:val="hybridMultilevel"/>
    <w:tmpl w:val="5EF073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D476FBB"/>
    <w:multiLevelType w:val="hybridMultilevel"/>
    <w:tmpl w:val="B030C7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wNDWxNDA3MzexNDdR0lEKTi0uzszPAykwrAUA07dRCSwAAAA="/>
  </w:docVars>
  <w:rsids>
    <w:rsidRoot w:val="00FC7E76"/>
    <w:rsid w:val="000000F9"/>
    <w:rsid w:val="00000323"/>
    <w:rsid w:val="000016ED"/>
    <w:rsid w:val="00001A74"/>
    <w:rsid w:val="00001C10"/>
    <w:rsid w:val="00002198"/>
    <w:rsid w:val="0000241F"/>
    <w:rsid w:val="000028B1"/>
    <w:rsid w:val="000030F2"/>
    <w:rsid w:val="000031B5"/>
    <w:rsid w:val="00004858"/>
    <w:rsid w:val="0000568D"/>
    <w:rsid w:val="00006279"/>
    <w:rsid w:val="00006290"/>
    <w:rsid w:val="00010159"/>
    <w:rsid w:val="00010EAA"/>
    <w:rsid w:val="00011081"/>
    <w:rsid w:val="0001161F"/>
    <w:rsid w:val="00011B8D"/>
    <w:rsid w:val="00012404"/>
    <w:rsid w:val="00012814"/>
    <w:rsid w:val="00012B25"/>
    <w:rsid w:val="00012CDC"/>
    <w:rsid w:val="000131DA"/>
    <w:rsid w:val="000145C7"/>
    <w:rsid w:val="00014BEE"/>
    <w:rsid w:val="0001523D"/>
    <w:rsid w:val="00015D2F"/>
    <w:rsid w:val="00020892"/>
    <w:rsid w:val="00021C93"/>
    <w:rsid w:val="000221A0"/>
    <w:rsid w:val="000230EB"/>
    <w:rsid w:val="000255A9"/>
    <w:rsid w:val="00025D22"/>
    <w:rsid w:val="00027260"/>
    <w:rsid w:val="00030E77"/>
    <w:rsid w:val="00031475"/>
    <w:rsid w:val="00031B51"/>
    <w:rsid w:val="00033121"/>
    <w:rsid w:val="0003463A"/>
    <w:rsid w:val="00034E0D"/>
    <w:rsid w:val="00036D9F"/>
    <w:rsid w:val="00040C49"/>
    <w:rsid w:val="0004119D"/>
    <w:rsid w:val="00041B3A"/>
    <w:rsid w:val="00042CCF"/>
    <w:rsid w:val="00042EFF"/>
    <w:rsid w:val="00043068"/>
    <w:rsid w:val="000433C1"/>
    <w:rsid w:val="00043400"/>
    <w:rsid w:val="000438B7"/>
    <w:rsid w:val="00043F21"/>
    <w:rsid w:val="000451CD"/>
    <w:rsid w:val="00045CEA"/>
    <w:rsid w:val="00046A1A"/>
    <w:rsid w:val="00050756"/>
    <w:rsid w:val="00050D54"/>
    <w:rsid w:val="00051889"/>
    <w:rsid w:val="00052B08"/>
    <w:rsid w:val="0005449A"/>
    <w:rsid w:val="000545F7"/>
    <w:rsid w:val="00054D62"/>
    <w:rsid w:val="00055785"/>
    <w:rsid w:val="000615FF"/>
    <w:rsid w:val="000618A6"/>
    <w:rsid w:val="00062323"/>
    <w:rsid w:val="00062D29"/>
    <w:rsid w:val="000636D5"/>
    <w:rsid w:val="00065BCF"/>
    <w:rsid w:val="00066905"/>
    <w:rsid w:val="000702F7"/>
    <w:rsid w:val="0007109E"/>
    <w:rsid w:val="00071BEC"/>
    <w:rsid w:val="0007344B"/>
    <w:rsid w:val="00075C3C"/>
    <w:rsid w:val="00077BDA"/>
    <w:rsid w:val="000805F5"/>
    <w:rsid w:val="0008074E"/>
    <w:rsid w:val="0008109C"/>
    <w:rsid w:val="00081568"/>
    <w:rsid w:val="00081A4C"/>
    <w:rsid w:val="00081E0D"/>
    <w:rsid w:val="00083974"/>
    <w:rsid w:val="00085EFE"/>
    <w:rsid w:val="000874DE"/>
    <w:rsid w:val="00091F3C"/>
    <w:rsid w:val="000924E7"/>
    <w:rsid w:val="00095C76"/>
    <w:rsid w:val="00096254"/>
    <w:rsid w:val="000A0880"/>
    <w:rsid w:val="000A0DB9"/>
    <w:rsid w:val="000A190D"/>
    <w:rsid w:val="000A434B"/>
    <w:rsid w:val="000A5AE3"/>
    <w:rsid w:val="000A5E9D"/>
    <w:rsid w:val="000A6421"/>
    <w:rsid w:val="000A78C9"/>
    <w:rsid w:val="000B2031"/>
    <w:rsid w:val="000B33AA"/>
    <w:rsid w:val="000B41CB"/>
    <w:rsid w:val="000B50C0"/>
    <w:rsid w:val="000B569B"/>
    <w:rsid w:val="000B60B8"/>
    <w:rsid w:val="000B7439"/>
    <w:rsid w:val="000B7B53"/>
    <w:rsid w:val="000B7D7B"/>
    <w:rsid w:val="000C1047"/>
    <w:rsid w:val="000C139A"/>
    <w:rsid w:val="000C1BCD"/>
    <w:rsid w:val="000C280C"/>
    <w:rsid w:val="000C3392"/>
    <w:rsid w:val="000C53B0"/>
    <w:rsid w:val="000C611C"/>
    <w:rsid w:val="000C68E0"/>
    <w:rsid w:val="000C7F07"/>
    <w:rsid w:val="000D17BE"/>
    <w:rsid w:val="000D21DB"/>
    <w:rsid w:val="000D24A3"/>
    <w:rsid w:val="000D2AF0"/>
    <w:rsid w:val="000D2BE4"/>
    <w:rsid w:val="000D2D18"/>
    <w:rsid w:val="000D2ED4"/>
    <w:rsid w:val="000D3524"/>
    <w:rsid w:val="000D3FF9"/>
    <w:rsid w:val="000D4887"/>
    <w:rsid w:val="000D62CC"/>
    <w:rsid w:val="000D7C95"/>
    <w:rsid w:val="000E029E"/>
    <w:rsid w:val="000E0EA3"/>
    <w:rsid w:val="000E1B13"/>
    <w:rsid w:val="000E2CFE"/>
    <w:rsid w:val="000E410F"/>
    <w:rsid w:val="000E4ED8"/>
    <w:rsid w:val="000E4EE9"/>
    <w:rsid w:val="000E545C"/>
    <w:rsid w:val="000E57FE"/>
    <w:rsid w:val="000E5D4E"/>
    <w:rsid w:val="000E68E3"/>
    <w:rsid w:val="000E6E65"/>
    <w:rsid w:val="000E7366"/>
    <w:rsid w:val="000E7EB8"/>
    <w:rsid w:val="000F10A6"/>
    <w:rsid w:val="000F1BFE"/>
    <w:rsid w:val="000F4ADC"/>
    <w:rsid w:val="000F50AD"/>
    <w:rsid w:val="000F6DB3"/>
    <w:rsid w:val="000F6DC6"/>
    <w:rsid w:val="000F73F1"/>
    <w:rsid w:val="0010082B"/>
    <w:rsid w:val="00100E34"/>
    <w:rsid w:val="0010194B"/>
    <w:rsid w:val="00102784"/>
    <w:rsid w:val="00102D85"/>
    <w:rsid w:val="00104B24"/>
    <w:rsid w:val="00105F0E"/>
    <w:rsid w:val="00106C60"/>
    <w:rsid w:val="00107B78"/>
    <w:rsid w:val="001106A0"/>
    <w:rsid w:val="0011384C"/>
    <w:rsid w:val="001140C5"/>
    <w:rsid w:val="00116066"/>
    <w:rsid w:val="0011671D"/>
    <w:rsid w:val="001203F4"/>
    <w:rsid w:val="0012117F"/>
    <w:rsid w:val="00122C84"/>
    <w:rsid w:val="0012313C"/>
    <w:rsid w:val="00123D8B"/>
    <w:rsid w:val="00124A95"/>
    <w:rsid w:val="0012576E"/>
    <w:rsid w:val="0012590A"/>
    <w:rsid w:val="001262B9"/>
    <w:rsid w:val="00127215"/>
    <w:rsid w:val="00127E18"/>
    <w:rsid w:val="00127F23"/>
    <w:rsid w:val="0013044D"/>
    <w:rsid w:val="00130D12"/>
    <w:rsid w:val="00132A34"/>
    <w:rsid w:val="00133452"/>
    <w:rsid w:val="0013450A"/>
    <w:rsid w:val="00134987"/>
    <w:rsid w:val="001356A2"/>
    <w:rsid w:val="00136177"/>
    <w:rsid w:val="0013721F"/>
    <w:rsid w:val="0013738B"/>
    <w:rsid w:val="00137C6E"/>
    <w:rsid w:val="001401C0"/>
    <w:rsid w:val="00140493"/>
    <w:rsid w:val="00140A4E"/>
    <w:rsid w:val="00140CAD"/>
    <w:rsid w:val="001418A2"/>
    <w:rsid w:val="00141A2D"/>
    <w:rsid w:val="00141B7B"/>
    <w:rsid w:val="00141DD1"/>
    <w:rsid w:val="001420E1"/>
    <w:rsid w:val="00142EB5"/>
    <w:rsid w:val="001434BB"/>
    <w:rsid w:val="00144477"/>
    <w:rsid w:val="0014524A"/>
    <w:rsid w:val="001453D6"/>
    <w:rsid w:val="0014540B"/>
    <w:rsid w:val="001459A0"/>
    <w:rsid w:val="0014695A"/>
    <w:rsid w:val="001470FB"/>
    <w:rsid w:val="001524B2"/>
    <w:rsid w:val="00152685"/>
    <w:rsid w:val="0015298B"/>
    <w:rsid w:val="0015321E"/>
    <w:rsid w:val="00153E4A"/>
    <w:rsid w:val="001540C8"/>
    <w:rsid w:val="001545B0"/>
    <w:rsid w:val="00156926"/>
    <w:rsid w:val="00156EDC"/>
    <w:rsid w:val="00157B83"/>
    <w:rsid w:val="00157F81"/>
    <w:rsid w:val="0016044A"/>
    <w:rsid w:val="00161EEE"/>
    <w:rsid w:val="001628C7"/>
    <w:rsid w:val="0016589E"/>
    <w:rsid w:val="0017004A"/>
    <w:rsid w:val="001704A3"/>
    <w:rsid w:val="00170659"/>
    <w:rsid w:val="0017136E"/>
    <w:rsid w:val="0017196F"/>
    <w:rsid w:val="0017283B"/>
    <w:rsid w:val="001729AC"/>
    <w:rsid w:val="00174044"/>
    <w:rsid w:val="00174823"/>
    <w:rsid w:val="00174C4B"/>
    <w:rsid w:val="00175E7D"/>
    <w:rsid w:val="001763B6"/>
    <w:rsid w:val="001767E5"/>
    <w:rsid w:val="00176F7F"/>
    <w:rsid w:val="001770C5"/>
    <w:rsid w:val="001773A2"/>
    <w:rsid w:val="00177C54"/>
    <w:rsid w:val="00177D5C"/>
    <w:rsid w:val="00181BB7"/>
    <w:rsid w:val="0018591F"/>
    <w:rsid w:val="00185F5A"/>
    <w:rsid w:val="00186275"/>
    <w:rsid w:val="00190B04"/>
    <w:rsid w:val="001923DF"/>
    <w:rsid w:val="00192CDA"/>
    <w:rsid w:val="001930C8"/>
    <w:rsid w:val="00193741"/>
    <w:rsid w:val="00193838"/>
    <w:rsid w:val="00194FAE"/>
    <w:rsid w:val="001955D3"/>
    <w:rsid w:val="00195A6C"/>
    <w:rsid w:val="00196662"/>
    <w:rsid w:val="00196D4B"/>
    <w:rsid w:val="00197317"/>
    <w:rsid w:val="00197923"/>
    <w:rsid w:val="00197C9B"/>
    <w:rsid w:val="001A2109"/>
    <w:rsid w:val="001A275C"/>
    <w:rsid w:val="001A32D2"/>
    <w:rsid w:val="001A4928"/>
    <w:rsid w:val="001A5AA8"/>
    <w:rsid w:val="001A7DED"/>
    <w:rsid w:val="001B0A0E"/>
    <w:rsid w:val="001B0F5F"/>
    <w:rsid w:val="001B1859"/>
    <w:rsid w:val="001B1E86"/>
    <w:rsid w:val="001B238B"/>
    <w:rsid w:val="001B2F72"/>
    <w:rsid w:val="001B340E"/>
    <w:rsid w:val="001B4B4E"/>
    <w:rsid w:val="001B4E96"/>
    <w:rsid w:val="001B522B"/>
    <w:rsid w:val="001B568C"/>
    <w:rsid w:val="001B6020"/>
    <w:rsid w:val="001B71F7"/>
    <w:rsid w:val="001B7B8D"/>
    <w:rsid w:val="001C084F"/>
    <w:rsid w:val="001C1050"/>
    <w:rsid w:val="001C2A88"/>
    <w:rsid w:val="001C2AED"/>
    <w:rsid w:val="001C3B4E"/>
    <w:rsid w:val="001C50C6"/>
    <w:rsid w:val="001C748E"/>
    <w:rsid w:val="001D1F0F"/>
    <w:rsid w:val="001D2364"/>
    <w:rsid w:val="001D283D"/>
    <w:rsid w:val="001D2B6F"/>
    <w:rsid w:val="001D37E6"/>
    <w:rsid w:val="001D4483"/>
    <w:rsid w:val="001D47A2"/>
    <w:rsid w:val="001D5570"/>
    <w:rsid w:val="001D76F4"/>
    <w:rsid w:val="001E05EF"/>
    <w:rsid w:val="001E0D3D"/>
    <w:rsid w:val="001E2A2A"/>
    <w:rsid w:val="001E588E"/>
    <w:rsid w:val="001E5DF0"/>
    <w:rsid w:val="001E6901"/>
    <w:rsid w:val="001E6981"/>
    <w:rsid w:val="001E6E8D"/>
    <w:rsid w:val="001F2496"/>
    <w:rsid w:val="001F35F0"/>
    <w:rsid w:val="001F3827"/>
    <w:rsid w:val="001F5231"/>
    <w:rsid w:val="001F5255"/>
    <w:rsid w:val="001F5657"/>
    <w:rsid w:val="001F6AE1"/>
    <w:rsid w:val="002000E7"/>
    <w:rsid w:val="00200ADC"/>
    <w:rsid w:val="00200C64"/>
    <w:rsid w:val="0020108D"/>
    <w:rsid w:val="00201D75"/>
    <w:rsid w:val="002030BA"/>
    <w:rsid w:val="002036F3"/>
    <w:rsid w:val="00203A10"/>
    <w:rsid w:val="00203B6C"/>
    <w:rsid w:val="00204F97"/>
    <w:rsid w:val="00205194"/>
    <w:rsid w:val="00205D09"/>
    <w:rsid w:val="00205E0E"/>
    <w:rsid w:val="002106DB"/>
    <w:rsid w:val="00210C07"/>
    <w:rsid w:val="00210E0B"/>
    <w:rsid w:val="00211150"/>
    <w:rsid w:val="00212D83"/>
    <w:rsid w:val="00213153"/>
    <w:rsid w:val="00213DA0"/>
    <w:rsid w:val="00217E7B"/>
    <w:rsid w:val="00220B28"/>
    <w:rsid w:val="00221448"/>
    <w:rsid w:val="0022162B"/>
    <w:rsid w:val="00222CEE"/>
    <w:rsid w:val="00223909"/>
    <w:rsid w:val="002253DA"/>
    <w:rsid w:val="00225D8C"/>
    <w:rsid w:val="00225F52"/>
    <w:rsid w:val="00227E24"/>
    <w:rsid w:val="00231965"/>
    <w:rsid w:val="002327BE"/>
    <w:rsid w:val="00232EC6"/>
    <w:rsid w:val="002338F6"/>
    <w:rsid w:val="002341F2"/>
    <w:rsid w:val="0023425C"/>
    <w:rsid w:val="00234661"/>
    <w:rsid w:val="002348FC"/>
    <w:rsid w:val="0023563D"/>
    <w:rsid w:val="002358CE"/>
    <w:rsid w:val="002406E1"/>
    <w:rsid w:val="002424B1"/>
    <w:rsid w:val="002433A0"/>
    <w:rsid w:val="002439F8"/>
    <w:rsid w:val="00245E3E"/>
    <w:rsid w:val="002460DE"/>
    <w:rsid w:val="00246274"/>
    <w:rsid w:val="002469C7"/>
    <w:rsid w:val="002469F7"/>
    <w:rsid w:val="002502A9"/>
    <w:rsid w:val="002503F3"/>
    <w:rsid w:val="002524F6"/>
    <w:rsid w:val="00252AF7"/>
    <w:rsid w:val="00253FEB"/>
    <w:rsid w:val="0025468F"/>
    <w:rsid w:val="002557D3"/>
    <w:rsid w:val="0025602E"/>
    <w:rsid w:val="002560E0"/>
    <w:rsid w:val="00256928"/>
    <w:rsid w:val="00257F18"/>
    <w:rsid w:val="00262CC2"/>
    <w:rsid w:val="00263F58"/>
    <w:rsid w:val="002640E4"/>
    <w:rsid w:val="00264295"/>
    <w:rsid w:val="00265573"/>
    <w:rsid w:val="00265872"/>
    <w:rsid w:val="00265A4C"/>
    <w:rsid w:val="0026625C"/>
    <w:rsid w:val="002663C9"/>
    <w:rsid w:val="002664E9"/>
    <w:rsid w:val="00270A6E"/>
    <w:rsid w:val="00270B2D"/>
    <w:rsid w:val="00270CFE"/>
    <w:rsid w:val="00271C12"/>
    <w:rsid w:val="0027345A"/>
    <w:rsid w:val="00273A72"/>
    <w:rsid w:val="00273BEC"/>
    <w:rsid w:val="00274BD3"/>
    <w:rsid w:val="00275EF4"/>
    <w:rsid w:val="00276145"/>
    <w:rsid w:val="002804D0"/>
    <w:rsid w:val="002809F8"/>
    <w:rsid w:val="00281DE7"/>
    <w:rsid w:val="00284472"/>
    <w:rsid w:val="002851AE"/>
    <w:rsid w:val="002857A3"/>
    <w:rsid w:val="00285EC2"/>
    <w:rsid w:val="00286E1E"/>
    <w:rsid w:val="00287D65"/>
    <w:rsid w:val="002902E6"/>
    <w:rsid w:val="002906B9"/>
    <w:rsid w:val="00290D14"/>
    <w:rsid w:val="00291CCE"/>
    <w:rsid w:val="00291F19"/>
    <w:rsid w:val="0029396F"/>
    <w:rsid w:val="002945F6"/>
    <w:rsid w:val="0029746F"/>
    <w:rsid w:val="002A081D"/>
    <w:rsid w:val="002A0EF8"/>
    <w:rsid w:val="002A169D"/>
    <w:rsid w:val="002A277E"/>
    <w:rsid w:val="002A2ED7"/>
    <w:rsid w:val="002A36AD"/>
    <w:rsid w:val="002A3B33"/>
    <w:rsid w:val="002A4110"/>
    <w:rsid w:val="002A52C1"/>
    <w:rsid w:val="002A54EE"/>
    <w:rsid w:val="002A698E"/>
    <w:rsid w:val="002A6B48"/>
    <w:rsid w:val="002A6D2E"/>
    <w:rsid w:val="002A6FDA"/>
    <w:rsid w:val="002A72F1"/>
    <w:rsid w:val="002A7312"/>
    <w:rsid w:val="002A73D0"/>
    <w:rsid w:val="002A75EA"/>
    <w:rsid w:val="002A7803"/>
    <w:rsid w:val="002B0E1B"/>
    <w:rsid w:val="002B2BBC"/>
    <w:rsid w:val="002B47BD"/>
    <w:rsid w:val="002B5102"/>
    <w:rsid w:val="002C171A"/>
    <w:rsid w:val="002C232E"/>
    <w:rsid w:val="002C5190"/>
    <w:rsid w:val="002C51F5"/>
    <w:rsid w:val="002C5549"/>
    <w:rsid w:val="002D0D9A"/>
    <w:rsid w:val="002D29F9"/>
    <w:rsid w:val="002D4A3C"/>
    <w:rsid w:val="002D5430"/>
    <w:rsid w:val="002D5ED2"/>
    <w:rsid w:val="002D717F"/>
    <w:rsid w:val="002D73FA"/>
    <w:rsid w:val="002E0575"/>
    <w:rsid w:val="002E1055"/>
    <w:rsid w:val="002E2988"/>
    <w:rsid w:val="002E2AC3"/>
    <w:rsid w:val="002E2CB2"/>
    <w:rsid w:val="002E3ADC"/>
    <w:rsid w:val="002E3FA7"/>
    <w:rsid w:val="002E73F6"/>
    <w:rsid w:val="002E7569"/>
    <w:rsid w:val="002F0043"/>
    <w:rsid w:val="002F088E"/>
    <w:rsid w:val="002F14EA"/>
    <w:rsid w:val="002F2363"/>
    <w:rsid w:val="002F242C"/>
    <w:rsid w:val="002F24D5"/>
    <w:rsid w:val="002F2D26"/>
    <w:rsid w:val="00300F96"/>
    <w:rsid w:val="00301D76"/>
    <w:rsid w:val="00304062"/>
    <w:rsid w:val="00304CE9"/>
    <w:rsid w:val="00305031"/>
    <w:rsid w:val="003051DA"/>
    <w:rsid w:val="00305515"/>
    <w:rsid w:val="0031022A"/>
    <w:rsid w:val="00310D1B"/>
    <w:rsid w:val="00311BE8"/>
    <w:rsid w:val="003123B2"/>
    <w:rsid w:val="003131D3"/>
    <w:rsid w:val="00313EEE"/>
    <w:rsid w:val="00314F4D"/>
    <w:rsid w:val="003152E4"/>
    <w:rsid w:val="003155A7"/>
    <w:rsid w:val="003162FB"/>
    <w:rsid w:val="00317FB1"/>
    <w:rsid w:val="00320BAF"/>
    <w:rsid w:val="00321B5B"/>
    <w:rsid w:val="00322162"/>
    <w:rsid w:val="003222D1"/>
    <w:rsid w:val="003227EF"/>
    <w:rsid w:val="00322B0F"/>
    <w:rsid w:val="0032477B"/>
    <w:rsid w:val="003257AA"/>
    <w:rsid w:val="00325B28"/>
    <w:rsid w:val="00325CE8"/>
    <w:rsid w:val="00325FCA"/>
    <w:rsid w:val="003266D2"/>
    <w:rsid w:val="003268B8"/>
    <w:rsid w:val="00330953"/>
    <w:rsid w:val="00330B06"/>
    <w:rsid w:val="00331E8F"/>
    <w:rsid w:val="00334122"/>
    <w:rsid w:val="0033440D"/>
    <w:rsid w:val="00334E2E"/>
    <w:rsid w:val="0033671E"/>
    <w:rsid w:val="0033744C"/>
    <w:rsid w:val="00337607"/>
    <w:rsid w:val="00340A14"/>
    <w:rsid w:val="00341C68"/>
    <w:rsid w:val="003424B1"/>
    <w:rsid w:val="00342913"/>
    <w:rsid w:val="00343DB5"/>
    <w:rsid w:val="00344E73"/>
    <w:rsid w:val="00345210"/>
    <w:rsid w:val="00345C71"/>
    <w:rsid w:val="00346027"/>
    <w:rsid w:val="0034690F"/>
    <w:rsid w:val="003512EE"/>
    <w:rsid w:val="0035146A"/>
    <w:rsid w:val="00352467"/>
    <w:rsid w:val="00354E16"/>
    <w:rsid w:val="00355BA2"/>
    <w:rsid w:val="00355EAE"/>
    <w:rsid w:val="00356C46"/>
    <w:rsid w:val="00356F5A"/>
    <w:rsid w:val="003572B9"/>
    <w:rsid w:val="003572CF"/>
    <w:rsid w:val="003576EA"/>
    <w:rsid w:val="00360032"/>
    <w:rsid w:val="0036239F"/>
    <w:rsid w:val="0036336E"/>
    <w:rsid w:val="003635B6"/>
    <w:rsid w:val="00364855"/>
    <w:rsid w:val="00365222"/>
    <w:rsid w:val="00365B91"/>
    <w:rsid w:val="00365CF7"/>
    <w:rsid w:val="00366772"/>
    <w:rsid w:val="003673B8"/>
    <w:rsid w:val="003678B9"/>
    <w:rsid w:val="00367C4E"/>
    <w:rsid w:val="00370329"/>
    <w:rsid w:val="00371265"/>
    <w:rsid w:val="00372236"/>
    <w:rsid w:val="00372FA0"/>
    <w:rsid w:val="00373EDB"/>
    <w:rsid w:val="00375A32"/>
    <w:rsid w:val="003803C2"/>
    <w:rsid w:val="00380678"/>
    <w:rsid w:val="00381CE5"/>
    <w:rsid w:val="00382371"/>
    <w:rsid w:val="00382B9A"/>
    <w:rsid w:val="0038342A"/>
    <w:rsid w:val="00383447"/>
    <w:rsid w:val="0038393F"/>
    <w:rsid w:val="0038429D"/>
    <w:rsid w:val="0038602E"/>
    <w:rsid w:val="00387352"/>
    <w:rsid w:val="00387620"/>
    <w:rsid w:val="003907C4"/>
    <w:rsid w:val="003915F9"/>
    <w:rsid w:val="00391A26"/>
    <w:rsid w:val="00392451"/>
    <w:rsid w:val="003932CB"/>
    <w:rsid w:val="00393A5C"/>
    <w:rsid w:val="00394066"/>
    <w:rsid w:val="00395396"/>
    <w:rsid w:val="0039543D"/>
    <w:rsid w:val="00396C8A"/>
    <w:rsid w:val="003A0C37"/>
    <w:rsid w:val="003A1003"/>
    <w:rsid w:val="003A1047"/>
    <w:rsid w:val="003A10A0"/>
    <w:rsid w:val="003A19BE"/>
    <w:rsid w:val="003A1DB7"/>
    <w:rsid w:val="003A2A1C"/>
    <w:rsid w:val="003A37A8"/>
    <w:rsid w:val="003A37D9"/>
    <w:rsid w:val="003A465A"/>
    <w:rsid w:val="003A468C"/>
    <w:rsid w:val="003A4F53"/>
    <w:rsid w:val="003A5BC3"/>
    <w:rsid w:val="003B055B"/>
    <w:rsid w:val="003B0DF7"/>
    <w:rsid w:val="003B146C"/>
    <w:rsid w:val="003B31E5"/>
    <w:rsid w:val="003B351B"/>
    <w:rsid w:val="003B6CB6"/>
    <w:rsid w:val="003B79F4"/>
    <w:rsid w:val="003C04A8"/>
    <w:rsid w:val="003C0D34"/>
    <w:rsid w:val="003C112F"/>
    <w:rsid w:val="003C124E"/>
    <w:rsid w:val="003C2059"/>
    <w:rsid w:val="003C280C"/>
    <w:rsid w:val="003C3BAD"/>
    <w:rsid w:val="003C42A9"/>
    <w:rsid w:val="003C4759"/>
    <w:rsid w:val="003C4881"/>
    <w:rsid w:val="003C4A46"/>
    <w:rsid w:val="003C4EA7"/>
    <w:rsid w:val="003C5BFF"/>
    <w:rsid w:val="003C6695"/>
    <w:rsid w:val="003D07F7"/>
    <w:rsid w:val="003D08AE"/>
    <w:rsid w:val="003D0CD4"/>
    <w:rsid w:val="003D0F30"/>
    <w:rsid w:val="003D2ADF"/>
    <w:rsid w:val="003D2D0B"/>
    <w:rsid w:val="003D3EFF"/>
    <w:rsid w:val="003D4F0C"/>
    <w:rsid w:val="003D59F6"/>
    <w:rsid w:val="003D740A"/>
    <w:rsid w:val="003D7B07"/>
    <w:rsid w:val="003E07BF"/>
    <w:rsid w:val="003E4753"/>
    <w:rsid w:val="003E488D"/>
    <w:rsid w:val="003E640B"/>
    <w:rsid w:val="003E752C"/>
    <w:rsid w:val="003E7D9E"/>
    <w:rsid w:val="003F1653"/>
    <w:rsid w:val="003F3C09"/>
    <w:rsid w:val="003F5E07"/>
    <w:rsid w:val="003F60DC"/>
    <w:rsid w:val="003F748F"/>
    <w:rsid w:val="003F7506"/>
    <w:rsid w:val="003F793B"/>
    <w:rsid w:val="004004C1"/>
    <w:rsid w:val="00401401"/>
    <w:rsid w:val="00401C38"/>
    <w:rsid w:val="00402D03"/>
    <w:rsid w:val="00402F28"/>
    <w:rsid w:val="0040395E"/>
    <w:rsid w:val="00404231"/>
    <w:rsid w:val="004044B3"/>
    <w:rsid w:val="0040450A"/>
    <w:rsid w:val="0040668A"/>
    <w:rsid w:val="00406BF9"/>
    <w:rsid w:val="004073BA"/>
    <w:rsid w:val="00407B01"/>
    <w:rsid w:val="00410218"/>
    <w:rsid w:val="00411FA6"/>
    <w:rsid w:val="00414BC7"/>
    <w:rsid w:val="00414C8E"/>
    <w:rsid w:val="00417683"/>
    <w:rsid w:val="00420725"/>
    <w:rsid w:val="00420732"/>
    <w:rsid w:val="004219EA"/>
    <w:rsid w:val="00425A68"/>
    <w:rsid w:val="00426184"/>
    <w:rsid w:val="004261E9"/>
    <w:rsid w:val="00426DD5"/>
    <w:rsid w:val="00426F76"/>
    <w:rsid w:val="00430156"/>
    <w:rsid w:val="00430429"/>
    <w:rsid w:val="00430C3B"/>
    <w:rsid w:val="00430C42"/>
    <w:rsid w:val="00431A30"/>
    <w:rsid w:val="00431ED2"/>
    <w:rsid w:val="00432C14"/>
    <w:rsid w:val="00433A38"/>
    <w:rsid w:val="00434100"/>
    <w:rsid w:val="004349B7"/>
    <w:rsid w:val="00434C4E"/>
    <w:rsid w:val="00434E7F"/>
    <w:rsid w:val="00435054"/>
    <w:rsid w:val="00437FF6"/>
    <w:rsid w:val="004430E0"/>
    <w:rsid w:val="004472EF"/>
    <w:rsid w:val="0045085C"/>
    <w:rsid w:val="00452DE3"/>
    <w:rsid w:val="00455392"/>
    <w:rsid w:val="004561B5"/>
    <w:rsid w:val="00457E99"/>
    <w:rsid w:val="00457F2F"/>
    <w:rsid w:val="004603B6"/>
    <w:rsid w:val="00460BBC"/>
    <w:rsid w:val="00462B35"/>
    <w:rsid w:val="004634FD"/>
    <w:rsid w:val="0046368D"/>
    <w:rsid w:val="0046380F"/>
    <w:rsid w:val="004639F0"/>
    <w:rsid w:val="00463EFA"/>
    <w:rsid w:val="004645C4"/>
    <w:rsid w:val="00464C83"/>
    <w:rsid w:val="004651DD"/>
    <w:rsid w:val="004660E0"/>
    <w:rsid w:val="00466F03"/>
    <w:rsid w:val="00467D1F"/>
    <w:rsid w:val="00470542"/>
    <w:rsid w:val="00470D4B"/>
    <w:rsid w:val="004711A4"/>
    <w:rsid w:val="00471C41"/>
    <w:rsid w:val="00472112"/>
    <w:rsid w:val="004725E4"/>
    <w:rsid w:val="00472945"/>
    <w:rsid w:val="00474A23"/>
    <w:rsid w:val="004802D3"/>
    <w:rsid w:val="0048039E"/>
    <w:rsid w:val="00480A77"/>
    <w:rsid w:val="00482162"/>
    <w:rsid w:val="00482A9D"/>
    <w:rsid w:val="00482AC3"/>
    <w:rsid w:val="00484684"/>
    <w:rsid w:val="00484E6D"/>
    <w:rsid w:val="00485854"/>
    <w:rsid w:val="004865F7"/>
    <w:rsid w:val="00486685"/>
    <w:rsid w:val="004869F7"/>
    <w:rsid w:val="00486D81"/>
    <w:rsid w:val="00487378"/>
    <w:rsid w:val="00487552"/>
    <w:rsid w:val="00487BA0"/>
    <w:rsid w:val="00491DC9"/>
    <w:rsid w:val="00493332"/>
    <w:rsid w:val="00494760"/>
    <w:rsid w:val="00495273"/>
    <w:rsid w:val="00496E02"/>
    <w:rsid w:val="00497F0A"/>
    <w:rsid w:val="004A09A1"/>
    <w:rsid w:val="004A184B"/>
    <w:rsid w:val="004A40F3"/>
    <w:rsid w:val="004A448E"/>
    <w:rsid w:val="004A580E"/>
    <w:rsid w:val="004A6D4E"/>
    <w:rsid w:val="004B0D44"/>
    <w:rsid w:val="004B18AB"/>
    <w:rsid w:val="004B2AB0"/>
    <w:rsid w:val="004B317F"/>
    <w:rsid w:val="004B34AD"/>
    <w:rsid w:val="004B3E37"/>
    <w:rsid w:val="004B540C"/>
    <w:rsid w:val="004B584D"/>
    <w:rsid w:val="004B58B4"/>
    <w:rsid w:val="004B5997"/>
    <w:rsid w:val="004B6776"/>
    <w:rsid w:val="004C0A5B"/>
    <w:rsid w:val="004C2E29"/>
    <w:rsid w:val="004C3147"/>
    <w:rsid w:val="004C4D5C"/>
    <w:rsid w:val="004C5080"/>
    <w:rsid w:val="004C5E08"/>
    <w:rsid w:val="004C62BC"/>
    <w:rsid w:val="004C6432"/>
    <w:rsid w:val="004C6806"/>
    <w:rsid w:val="004C789F"/>
    <w:rsid w:val="004C7B66"/>
    <w:rsid w:val="004D08F7"/>
    <w:rsid w:val="004D0DA8"/>
    <w:rsid w:val="004D2738"/>
    <w:rsid w:val="004D2BA4"/>
    <w:rsid w:val="004D5092"/>
    <w:rsid w:val="004D5A3E"/>
    <w:rsid w:val="004D637C"/>
    <w:rsid w:val="004D63EF"/>
    <w:rsid w:val="004D6ED2"/>
    <w:rsid w:val="004D7E5A"/>
    <w:rsid w:val="004E0068"/>
    <w:rsid w:val="004E1929"/>
    <w:rsid w:val="004E1F37"/>
    <w:rsid w:val="004E20AB"/>
    <w:rsid w:val="004E30DA"/>
    <w:rsid w:val="004E4486"/>
    <w:rsid w:val="004E4CBF"/>
    <w:rsid w:val="004E4E46"/>
    <w:rsid w:val="004E5092"/>
    <w:rsid w:val="004E52EE"/>
    <w:rsid w:val="004E6547"/>
    <w:rsid w:val="004E7C1B"/>
    <w:rsid w:val="004F090B"/>
    <w:rsid w:val="004F0EB6"/>
    <w:rsid w:val="004F42D7"/>
    <w:rsid w:val="004F6C5F"/>
    <w:rsid w:val="004F7A10"/>
    <w:rsid w:val="004F7DDF"/>
    <w:rsid w:val="00500618"/>
    <w:rsid w:val="00500F2F"/>
    <w:rsid w:val="00501E39"/>
    <w:rsid w:val="0050214A"/>
    <w:rsid w:val="00505235"/>
    <w:rsid w:val="005058DB"/>
    <w:rsid w:val="00505F4A"/>
    <w:rsid w:val="005066F5"/>
    <w:rsid w:val="0050748E"/>
    <w:rsid w:val="0050756D"/>
    <w:rsid w:val="005076DB"/>
    <w:rsid w:val="00507A81"/>
    <w:rsid w:val="00510A42"/>
    <w:rsid w:val="00511C2C"/>
    <w:rsid w:val="00513BCC"/>
    <w:rsid w:val="00514700"/>
    <w:rsid w:val="00515DFC"/>
    <w:rsid w:val="0051664B"/>
    <w:rsid w:val="00516F3A"/>
    <w:rsid w:val="005205DE"/>
    <w:rsid w:val="0052231B"/>
    <w:rsid w:val="00522572"/>
    <w:rsid w:val="00522ADE"/>
    <w:rsid w:val="00526EE5"/>
    <w:rsid w:val="005270EB"/>
    <w:rsid w:val="005274B2"/>
    <w:rsid w:val="00527759"/>
    <w:rsid w:val="00530EFC"/>
    <w:rsid w:val="00532453"/>
    <w:rsid w:val="00532E9B"/>
    <w:rsid w:val="00533EEE"/>
    <w:rsid w:val="00535678"/>
    <w:rsid w:val="00537887"/>
    <w:rsid w:val="00537D59"/>
    <w:rsid w:val="0054020B"/>
    <w:rsid w:val="005402A9"/>
    <w:rsid w:val="0054454A"/>
    <w:rsid w:val="00545AB2"/>
    <w:rsid w:val="00547197"/>
    <w:rsid w:val="00547359"/>
    <w:rsid w:val="00547DA8"/>
    <w:rsid w:val="00547ED7"/>
    <w:rsid w:val="00547FC3"/>
    <w:rsid w:val="00550815"/>
    <w:rsid w:val="00551F21"/>
    <w:rsid w:val="0055331F"/>
    <w:rsid w:val="00554748"/>
    <w:rsid w:val="0055517D"/>
    <w:rsid w:val="00557FDA"/>
    <w:rsid w:val="0056051D"/>
    <w:rsid w:val="005611DA"/>
    <w:rsid w:val="005627E0"/>
    <w:rsid w:val="005668EB"/>
    <w:rsid w:val="00566EF7"/>
    <w:rsid w:val="0056731E"/>
    <w:rsid w:val="005726A3"/>
    <w:rsid w:val="005727C6"/>
    <w:rsid w:val="00572E28"/>
    <w:rsid w:val="005733DF"/>
    <w:rsid w:val="00574222"/>
    <w:rsid w:val="0057687A"/>
    <w:rsid w:val="005807E3"/>
    <w:rsid w:val="00581225"/>
    <w:rsid w:val="005813ED"/>
    <w:rsid w:val="00581958"/>
    <w:rsid w:val="00581AD2"/>
    <w:rsid w:val="005857E8"/>
    <w:rsid w:val="00586E40"/>
    <w:rsid w:val="00586FF6"/>
    <w:rsid w:val="00587016"/>
    <w:rsid w:val="005872A8"/>
    <w:rsid w:val="00587480"/>
    <w:rsid w:val="00587C91"/>
    <w:rsid w:val="0059039D"/>
    <w:rsid w:val="00592044"/>
    <w:rsid w:val="00592C01"/>
    <w:rsid w:val="00593414"/>
    <w:rsid w:val="00594658"/>
    <w:rsid w:val="0059470C"/>
    <w:rsid w:val="00595898"/>
    <w:rsid w:val="005A0C4C"/>
    <w:rsid w:val="005A1C05"/>
    <w:rsid w:val="005A27B3"/>
    <w:rsid w:val="005A35DB"/>
    <w:rsid w:val="005A405D"/>
    <w:rsid w:val="005A432E"/>
    <w:rsid w:val="005A4E18"/>
    <w:rsid w:val="005A62CB"/>
    <w:rsid w:val="005A6C7B"/>
    <w:rsid w:val="005A715C"/>
    <w:rsid w:val="005B34B4"/>
    <w:rsid w:val="005B37EA"/>
    <w:rsid w:val="005B5631"/>
    <w:rsid w:val="005B5853"/>
    <w:rsid w:val="005B71AE"/>
    <w:rsid w:val="005C0EB7"/>
    <w:rsid w:val="005C13F0"/>
    <w:rsid w:val="005C16F8"/>
    <w:rsid w:val="005C3520"/>
    <w:rsid w:val="005C36BF"/>
    <w:rsid w:val="005C402E"/>
    <w:rsid w:val="005C4515"/>
    <w:rsid w:val="005D05CB"/>
    <w:rsid w:val="005D0AFD"/>
    <w:rsid w:val="005D3136"/>
    <w:rsid w:val="005E08B4"/>
    <w:rsid w:val="005E17D8"/>
    <w:rsid w:val="005E2195"/>
    <w:rsid w:val="005E3438"/>
    <w:rsid w:val="005E46A6"/>
    <w:rsid w:val="005E674C"/>
    <w:rsid w:val="005F13EA"/>
    <w:rsid w:val="005F2C49"/>
    <w:rsid w:val="005F3669"/>
    <w:rsid w:val="005F393D"/>
    <w:rsid w:val="005F498A"/>
    <w:rsid w:val="005F5326"/>
    <w:rsid w:val="005F593F"/>
    <w:rsid w:val="005F5CA3"/>
    <w:rsid w:val="005F65CF"/>
    <w:rsid w:val="005F71EF"/>
    <w:rsid w:val="005F7530"/>
    <w:rsid w:val="005F7AE1"/>
    <w:rsid w:val="0060157F"/>
    <w:rsid w:val="0060171D"/>
    <w:rsid w:val="00602802"/>
    <w:rsid w:val="00602B66"/>
    <w:rsid w:val="00603DAE"/>
    <w:rsid w:val="00604C52"/>
    <w:rsid w:val="00604E10"/>
    <w:rsid w:val="00605733"/>
    <w:rsid w:val="00605EAE"/>
    <w:rsid w:val="006079DF"/>
    <w:rsid w:val="00607BEF"/>
    <w:rsid w:val="00607D79"/>
    <w:rsid w:val="006114E8"/>
    <w:rsid w:val="006117F9"/>
    <w:rsid w:val="00613333"/>
    <w:rsid w:val="00613E26"/>
    <w:rsid w:val="00615001"/>
    <w:rsid w:val="006168A5"/>
    <w:rsid w:val="00617A4A"/>
    <w:rsid w:val="00620398"/>
    <w:rsid w:val="006205FD"/>
    <w:rsid w:val="00620636"/>
    <w:rsid w:val="006226E7"/>
    <w:rsid w:val="0062282A"/>
    <w:rsid w:val="00624702"/>
    <w:rsid w:val="00625CA6"/>
    <w:rsid w:val="006260A8"/>
    <w:rsid w:val="0062747F"/>
    <w:rsid w:val="00627D67"/>
    <w:rsid w:val="00627FCF"/>
    <w:rsid w:val="00630AB0"/>
    <w:rsid w:val="006328B1"/>
    <w:rsid w:val="00632A9E"/>
    <w:rsid w:val="006337E5"/>
    <w:rsid w:val="00635DE7"/>
    <w:rsid w:val="00635EA9"/>
    <w:rsid w:val="0063630C"/>
    <w:rsid w:val="00636FE2"/>
    <w:rsid w:val="0064021A"/>
    <w:rsid w:val="00642959"/>
    <w:rsid w:val="00643B5B"/>
    <w:rsid w:val="00643E92"/>
    <w:rsid w:val="00645895"/>
    <w:rsid w:val="0064594B"/>
    <w:rsid w:val="00645C4D"/>
    <w:rsid w:val="00646003"/>
    <w:rsid w:val="00646252"/>
    <w:rsid w:val="006500D3"/>
    <w:rsid w:val="006504A3"/>
    <w:rsid w:val="006507EB"/>
    <w:rsid w:val="00650B26"/>
    <w:rsid w:val="0065105B"/>
    <w:rsid w:val="0065310A"/>
    <w:rsid w:val="0065321B"/>
    <w:rsid w:val="00653934"/>
    <w:rsid w:val="006543E4"/>
    <w:rsid w:val="00654BBB"/>
    <w:rsid w:val="00654BC4"/>
    <w:rsid w:val="00654DC2"/>
    <w:rsid w:val="00654F73"/>
    <w:rsid w:val="00655DCD"/>
    <w:rsid w:val="006605F9"/>
    <w:rsid w:val="006620B9"/>
    <w:rsid w:val="0066235B"/>
    <w:rsid w:val="00663055"/>
    <w:rsid w:val="0066469F"/>
    <w:rsid w:val="006649FA"/>
    <w:rsid w:val="00665552"/>
    <w:rsid w:val="00667168"/>
    <w:rsid w:val="006712D7"/>
    <w:rsid w:val="00671B0C"/>
    <w:rsid w:val="0067390F"/>
    <w:rsid w:val="00674823"/>
    <w:rsid w:val="00674847"/>
    <w:rsid w:val="0067493F"/>
    <w:rsid w:val="00675E3C"/>
    <w:rsid w:val="006801AB"/>
    <w:rsid w:val="006827FA"/>
    <w:rsid w:val="00682F4E"/>
    <w:rsid w:val="0068395B"/>
    <w:rsid w:val="00684022"/>
    <w:rsid w:val="006916C4"/>
    <w:rsid w:val="00693A91"/>
    <w:rsid w:val="00695470"/>
    <w:rsid w:val="00695856"/>
    <w:rsid w:val="00695C4B"/>
    <w:rsid w:val="00695D04"/>
    <w:rsid w:val="00697E0F"/>
    <w:rsid w:val="006A070C"/>
    <w:rsid w:val="006A4E45"/>
    <w:rsid w:val="006A5BCD"/>
    <w:rsid w:val="006A7D86"/>
    <w:rsid w:val="006B014F"/>
    <w:rsid w:val="006B0874"/>
    <w:rsid w:val="006B113E"/>
    <w:rsid w:val="006B146B"/>
    <w:rsid w:val="006B1EC6"/>
    <w:rsid w:val="006B26BF"/>
    <w:rsid w:val="006B3C2F"/>
    <w:rsid w:val="006B3C97"/>
    <w:rsid w:val="006B4999"/>
    <w:rsid w:val="006B5F93"/>
    <w:rsid w:val="006B60C2"/>
    <w:rsid w:val="006C021B"/>
    <w:rsid w:val="006C1374"/>
    <w:rsid w:val="006C2D12"/>
    <w:rsid w:val="006C30C2"/>
    <w:rsid w:val="006C3BB3"/>
    <w:rsid w:val="006C3CFB"/>
    <w:rsid w:val="006C4492"/>
    <w:rsid w:val="006C4E89"/>
    <w:rsid w:val="006C5284"/>
    <w:rsid w:val="006C56EE"/>
    <w:rsid w:val="006C618F"/>
    <w:rsid w:val="006C6F06"/>
    <w:rsid w:val="006D014B"/>
    <w:rsid w:val="006D0DA0"/>
    <w:rsid w:val="006D2EA9"/>
    <w:rsid w:val="006D4F31"/>
    <w:rsid w:val="006D5405"/>
    <w:rsid w:val="006D642B"/>
    <w:rsid w:val="006D67B0"/>
    <w:rsid w:val="006D72C7"/>
    <w:rsid w:val="006D743F"/>
    <w:rsid w:val="006D7D65"/>
    <w:rsid w:val="006E13AB"/>
    <w:rsid w:val="006E3267"/>
    <w:rsid w:val="006E3796"/>
    <w:rsid w:val="006E3FBE"/>
    <w:rsid w:val="006E4291"/>
    <w:rsid w:val="006E5141"/>
    <w:rsid w:val="006E5BAA"/>
    <w:rsid w:val="006E5F47"/>
    <w:rsid w:val="006E658C"/>
    <w:rsid w:val="006E71FF"/>
    <w:rsid w:val="006F3479"/>
    <w:rsid w:val="006F3B43"/>
    <w:rsid w:val="006F3DC7"/>
    <w:rsid w:val="006F4C57"/>
    <w:rsid w:val="006F60D7"/>
    <w:rsid w:val="006F7714"/>
    <w:rsid w:val="00700B2A"/>
    <w:rsid w:val="0070110F"/>
    <w:rsid w:val="007020FE"/>
    <w:rsid w:val="0070261D"/>
    <w:rsid w:val="00702B20"/>
    <w:rsid w:val="007030BF"/>
    <w:rsid w:val="007030D8"/>
    <w:rsid w:val="007033FA"/>
    <w:rsid w:val="00704A9F"/>
    <w:rsid w:val="007054C7"/>
    <w:rsid w:val="00706052"/>
    <w:rsid w:val="0070616D"/>
    <w:rsid w:val="0070629F"/>
    <w:rsid w:val="0070639D"/>
    <w:rsid w:val="00706884"/>
    <w:rsid w:val="00706BE1"/>
    <w:rsid w:val="007075B9"/>
    <w:rsid w:val="00707995"/>
    <w:rsid w:val="00710001"/>
    <w:rsid w:val="00710540"/>
    <w:rsid w:val="00710950"/>
    <w:rsid w:val="00712628"/>
    <w:rsid w:val="00713365"/>
    <w:rsid w:val="00713850"/>
    <w:rsid w:val="00715A19"/>
    <w:rsid w:val="00717992"/>
    <w:rsid w:val="007200DE"/>
    <w:rsid w:val="00721390"/>
    <w:rsid w:val="00721484"/>
    <w:rsid w:val="00721C14"/>
    <w:rsid w:val="0072204C"/>
    <w:rsid w:val="00722318"/>
    <w:rsid w:val="007233D1"/>
    <w:rsid w:val="00725318"/>
    <w:rsid w:val="007253BA"/>
    <w:rsid w:val="007261E4"/>
    <w:rsid w:val="00727022"/>
    <w:rsid w:val="00730F9B"/>
    <w:rsid w:val="007310DE"/>
    <w:rsid w:val="00731C9C"/>
    <w:rsid w:val="00733758"/>
    <w:rsid w:val="00733B50"/>
    <w:rsid w:val="007340A3"/>
    <w:rsid w:val="00736338"/>
    <w:rsid w:val="00736FDF"/>
    <w:rsid w:val="007401E5"/>
    <w:rsid w:val="0074128D"/>
    <w:rsid w:val="00741E19"/>
    <w:rsid w:val="00741E4E"/>
    <w:rsid w:val="00743621"/>
    <w:rsid w:val="00743B4C"/>
    <w:rsid w:val="00745BBC"/>
    <w:rsid w:val="0074601F"/>
    <w:rsid w:val="00747185"/>
    <w:rsid w:val="00750009"/>
    <w:rsid w:val="0075044D"/>
    <w:rsid w:val="00751407"/>
    <w:rsid w:val="00751C72"/>
    <w:rsid w:val="00752FAD"/>
    <w:rsid w:val="0075329B"/>
    <w:rsid w:val="00753469"/>
    <w:rsid w:val="00753E41"/>
    <w:rsid w:val="00754296"/>
    <w:rsid w:val="00755D8A"/>
    <w:rsid w:val="00755DD7"/>
    <w:rsid w:val="00756C0B"/>
    <w:rsid w:val="00757A91"/>
    <w:rsid w:val="00757FBE"/>
    <w:rsid w:val="00760985"/>
    <w:rsid w:val="00760E4C"/>
    <w:rsid w:val="007625A4"/>
    <w:rsid w:val="00762E9B"/>
    <w:rsid w:val="0076360E"/>
    <w:rsid w:val="00763D1E"/>
    <w:rsid w:val="00764629"/>
    <w:rsid w:val="00764F43"/>
    <w:rsid w:val="007659E5"/>
    <w:rsid w:val="00766AB2"/>
    <w:rsid w:val="00770D15"/>
    <w:rsid w:val="007721A1"/>
    <w:rsid w:val="007743DB"/>
    <w:rsid w:val="00774D4A"/>
    <w:rsid w:val="00776D5B"/>
    <w:rsid w:val="0078468D"/>
    <w:rsid w:val="00785630"/>
    <w:rsid w:val="00785702"/>
    <w:rsid w:val="00787FC7"/>
    <w:rsid w:val="00790C65"/>
    <w:rsid w:val="007918D6"/>
    <w:rsid w:val="00792132"/>
    <w:rsid w:val="00792520"/>
    <w:rsid w:val="00792C3F"/>
    <w:rsid w:val="0079345A"/>
    <w:rsid w:val="00793536"/>
    <w:rsid w:val="00794B65"/>
    <w:rsid w:val="00795BC3"/>
    <w:rsid w:val="007A061E"/>
    <w:rsid w:val="007A0A26"/>
    <w:rsid w:val="007A0A3D"/>
    <w:rsid w:val="007A55DC"/>
    <w:rsid w:val="007A6AB8"/>
    <w:rsid w:val="007A7A58"/>
    <w:rsid w:val="007B230C"/>
    <w:rsid w:val="007B2B94"/>
    <w:rsid w:val="007B4700"/>
    <w:rsid w:val="007B53A8"/>
    <w:rsid w:val="007B6059"/>
    <w:rsid w:val="007B6F07"/>
    <w:rsid w:val="007B74C7"/>
    <w:rsid w:val="007C00EB"/>
    <w:rsid w:val="007C30EA"/>
    <w:rsid w:val="007C37AC"/>
    <w:rsid w:val="007C4109"/>
    <w:rsid w:val="007C43D2"/>
    <w:rsid w:val="007C50AC"/>
    <w:rsid w:val="007C6EE8"/>
    <w:rsid w:val="007D01C8"/>
    <w:rsid w:val="007D1DC3"/>
    <w:rsid w:val="007D434F"/>
    <w:rsid w:val="007D4E11"/>
    <w:rsid w:val="007D5657"/>
    <w:rsid w:val="007D5C20"/>
    <w:rsid w:val="007D616C"/>
    <w:rsid w:val="007D6D63"/>
    <w:rsid w:val="007E0547"/>
    <w:rsid w:val="007E069C"/>
    <w:rsid w:val="007E0ACE"/>
    <w:rsid w:val="007E23E8"/>
    <w:rsid w:val="007E256A"/>
    <w:rsid w:val="007E2888"/>
    <w:rsid w:val="007E2DD4"/>
    <w:rsid w:val="007E3D56"/>
    <w:rsid w:val="007E4CB5"/>
    <w:rsid w:val="007E7383"/>
    <w:rsid w:val="007F100A"/>
    <w:rsid w:val="007F1434"/>
    <w:rsid w:val="007F2A73"/>
    <w:rsid w:val="007F3884"/>
    <w:rsid w:val="007F3A86"/>
    <w:rsid w:val="007F4128"/>
    <w:rsid w:val="007F4454"/>
    <w:rsid w:val="007F45AC"/>
    <w:rsid w:val="007F527B"/>
    <w:rsid w:val="007F56BB"/>
    <w:rsid w:val="007F6526"/>
    <w:rsid w:val="007F655C"/>
    <w:rsid w:val="007F6D4B"/>
    <w:rsid w:val="00802BD9"/>
    <w:rsid w:val="008030D7"/>
    <w:rsid w:val="008040A4"/>
    <w:rsid w:val="00804525"/>
    <w:rsid w:val="00811280"/>
    <w:rsid w:val="008125EE"/>
    <w:rsid w:val="008128B4"/>
    <w:rsid w:val="00812B7E"/>
    <w:rsid w:val="00812D1C"/>
    <w:rsid w:val="0081310D"/>
    <w:rsid w:val="0081349F"/>
    <w:rsid w:val="00813CAE"/>
    <w:rsid w:val="008158E4"/>
    <w:rsid w:val="00816C47"/>
    <w:rsid w:val="008172B4"/>
    <w:rsid w:val="00817E3B"/>
    <w:rsid w:val="0082092E"/>
    <w:rsid w:val="00822BDD"/>
    <w:rsid w:val="00823732"/>
    <w:rsid w:val="00825B5D"/>
    <w:rsid w:val="00825DC4"/>
    <w:rsid w:val="00825DFC"/>
    <w:rsid w:val="008262C4"/>
    <w:rsid w:val="00826547"/>
    <w:rsid w:val="00826AF6"/>
    <w:rsid w:val="00826D91"/>
    <w:rsid w:val="00827F63"/>
    <w:rsid w:val="0083006E"/>
    <w:rsid w:val="00831401"/>
    <w:rsid w:val="00831D35"/>
    <w:rsid w:val="0083209F"/>
    <w:rsid w:val="008320E7"/>
    <w:rsid w:val="008327EC"/>
    <w:rsid w:val="00832C51"/>
    <w:rsid w:val="008343E8"/>
    <w:rsid w:val="00835573"/>
    <w:rsid w:val="0083561D"/>
    <w:rsid w:val="00836CBF"/>
    <w:rsid w:val="00837F27"/>
    <w:rsid w:val="00840AF0"/>
    <w:rsid w:val="00842203"/>
    <w:rsid w:val="008425A8"/>
    <w:rsid w:val="0084336C"/>
    <w:rsid w:val="008443A0"/>
    <w:rsid w:val="00844697"/>
    <w:rsid w:val="00844D93"/>
    <w:rsid w:val="00844F32"/>
    <w:rsid w:val="0084568A"/>
    <w:rsid w:val="00846D31"/>
    <w:rsid w:val="008501E3"/>
    <w:rsid w:val="00851272"/>
    <w:rsid w:val="008513EF"/>
    <w:rsid w:val="00851A64"/>
    <w:rsid w:val="00851AF8"/>
    <w:rsid w:val="00853ADB"/>
    <w:rsid w:val="00854907"/>
    <w:rsid w:val="00860AB6"/>
    <w:rsid w:val="00861F21"/>
    <w:rsid w:val="00861F22"/>
    <w:rsid w:val="00861F93"/>
    <w:rsid w:val="00862538"/>
    <w:rsid w:val="00862EE3"/>
    <w:rsid w:val="0086332B"/>
    <w:rsid w:val="00863AB4"/>
    <w:rsid w:val="00865845"/>
    <w:rsid w:val="00865DD7"/>
    <w:rsid w:val="00865E4F"/>
    <w:rsid w:val="00867118"/>
    <w:rsid w:val="00867396"/>
    <w:rsid w:val="00867F10"/>
    <w:rsid w:val="0087014F"/>
    <w:rsid w:val="008709A8"/>
    <w:rsid w:val="008715EF"/>
    <w:rsid w:val="00871A19"/>
    <w:rsid w:val="00873818"/>
    <w:rsid w:val="00874366"/>
    <w:rsid w:val="00874831"/>
    <w:rsid w:val="00875036"/>
    <w:rsid w:val="008753EF"/>
    <w:rsid w:val="00876AEA"/>
    <w:rsid w:val="0088016C"/>
    <w:rsid w:val="00880298"/>
    <w:rsid w:val="00881426"/>
    <w:rsid w:val="00881755"/>
    <w:rsid w:val="008835BC"/>
    <w:rsid w:val="00883BEA"/>
    <w:rsid w:val="008849B3"/>
    <w:rsid w:val="00885BD4"/>
    <w:rsid w:val="00886262"/>
    <w:rsid w:val="00891321"/>
    <w:rsid w:val="00891E17"/>
    <w:rsid w:val="00892004"/>
    <w:rsid w:val="0089221A"/>
    <w:rsid w:val="008924EC"/>
    <w:rsid w:val="00892870"/>
    <w:rsid w:val="0089295D"/>
    <w:rsid w:val="00892FD4"/>
    <w:rsid w:val="00894E0F"/>
    <w:rsid w:val="0089672C"/>
    <w:rsid w:val="008970EF"/>
    <w:rsid w:val="00897B19"/>
    <w:rsid w:val="008A05A2"/>
    <w:rsid w:val="008A1E48"/>
    <w:rsid w:val="008A37C4"/>
    <w:rsid w:val="008A5443"/>
    <w:rsid w:val="008A6AD9"/>
    <w:rsid w:val="008A7689"/>
    <w:rsid w:val="008B0132"/>
    <w:rsid w:val="008B2B5C"/>
    <w:rsid w:val="008B3B0C"/>
    <w:rsid w:val="008B3F74"/>
    <w:rsid w:val="008B4CA9"/>
    <w:rsid w:val="008B767D"/>
    <w:rsid w:val="008C1068"/>
    <w:rsid w:val="008C322C"/>
    <w:rsid w:val="008C56AB"/>
    <w:rsid w:val="008C7D2F"/>
    <w:rsid w:val="008D1DFE"/>
    <w:rsid w:val="008D3E0C"/>
    <w:rsid w:val="008D3F93"/>
    <w:rsid w:val="008D4867"/>
    <w:rsid w:val="008D56FF"/>
    <w:rsid w:val="008D6FEF"/>
    <w:rsid w:val="008D7342"/>
    <w:rsid w:val="008D772C"/>
    <w:rsid w:val="008E049D"/>
    <w:rsid w:val="008E1F6C"/>
    <w:rsid w:val="008E2C84"/>
    <w:rsid w:val="008E30D6"/>
    <w:rsid w:val="008E36C5"/>
    <w:rsid w:val="008E40DC"/>
    <w:rsid w:val="008E433A"/>
    <w:rsid w:val="008E5532"/>
    <w:rsid w:val="008E5C05"/>
    <w:rsid w:val="008E6070"/>
    <w:rsid w:val="008E653E"/>
    <w:rsid w:val="008E6560"/>
    <w:rsid w:val="008E72CB"/>
    <w:rsid w:val="008F0E16"/>
    <w:rsid w:val="008F224E"/>
    <w:rsid w:val="008F6868"/>
    <w:rsid w:val="008F6B81"/>
    <w:rsid w:val="008F71E4"/>
    <w:rsid w:val="008F7E5C"/>
    <w:rsid w:val="009000A4"/>
    <w:rsid w:val="00900269"/>
    <w:rsid w:val="0090035B"/>
    <w:rsid w:val="009014F3"/>
    <w:rsid w:val="0090242C"/>
    <w:rsid w:val="00902539"/>
    <w:rsid w:val="009029E8"/>
    <w:rsid w:val="00902F44"/>
    <w:rsid w:val="00903814"/>
    <w:rsid w:val="0090501F"/>
    <w:rsid w:val="009051C5"/>
    <w:rsid w:val="0090562B"/>
    <w:rsid w:val="00907D7A"/>
    <w:rsid w:val="00910E67"/>
    <w:rsid w:val="00912356"/>
    <w:rsid w:val="00915B00"/>
    <w:rsid w:val="009167C4"/>
    <w:rsid w:val="00916AC2"/>
    <w:rsid w:val="00916BE3"/>
    <w:rsid w:val="00917583"/>
    <w:rsid w:val="00917A54"/>
    <w:rsid w:val="00920CD4"/>
    <w:rsid w:val="009215A4"/>
    <w:rsid w:val="009237C2"/>
    <w:rsid w:val="00923E30"/>
    <w:rsid w:val="009269ED"/>
    <w:rsid w:val="00927210"/>
    <w:rsid w:val="009306A6"/>
    <w:rsid w:val="00930D8D"/>
    <w:rsid w:val="00930D95"/>
    <w:rsid w:val="009341FB"/>
    <w:rsid w:val="00935052"/>
    <w:rsid w:val="009350B9"/>
    <w:rsid w:val="00935DF4"/>
    <w:rsid w:val="0093618B"/>
    <w:rsid w:val="00937591"/>
    <w:rsid w:val="009376AB"/>
    <w:rsid w:val="009400F1"/>
    <w:rsid w:val="00941CBE"/>
    <w:rsid w:val="009442CA"/>
    <w:rsid w:val="009445E4"/>
    <w:rsid w:val="009448B6"/>
    <w:rsid w:val="009452AD"/>
    <w:rsid w:val="00945846"/>
    <w:rsid w:val="00945B32"/>
    <w:rsid w:val="0094707C"/>
    <w:rsid w:val="009476B0"/>
    <w:rsid w:val="0094783B"/>
    <w:rsid w:val="00951B46"/>
    <w:rsid w:val="00952B80"/>
    <w:rsid w:val="00953772"/>
    <w:rsid w:val="00953E44"/>
    <w:rsid w:val="00953E57"/>
    <w:rsid w:val="00953F99"/>
    <w:rsid w:val="00954E59"/>
    <w:rsid w:val="0095545B"/>
    <w:rsid w:val="009558CD"/>
    <w:rsid w:val="00955CCD"/>
    <w:rsid w:val="00956CE8"/>
    <w:rsid w:val="00956D65"/>
    <w:rsid w:val="009570B9"/>
    <w:rsid w:val="009573B3"/>
    <w:rsid w:val="00957A75"/>
    <w:rsid w:val="00957AEC"/>
    <w:rsid w:val="00960A5B"/>
    <w:rsid w:val="00961148"/>
    <w:rsid w:val="00962461"/>
    <w:rsid w:val="00963228"/>
    <w:rsid w:val="009634E4"/>
    <w:rsid w:val="009643EE"/>
    <w:rsid w:val="009659D8"/>
    <w:rsid w:val="0096694D"/>
    <w:rsid w:val="00967BEA"/>
    <w:rsid w:val="009708F2"/>
    <w:rsid w:val="009710A1"/>
    <w:rsid w:val="009713C9"/>
    <w:rsid w:val="00972027"/>
    <w:rsid w:val="00972D57"/>
    <w:rsid w:val="0097456D"/>
    <w:rsid w:val="009758CD"/>
    <w:rsid w:val="00975C4E"/>
    <w:rsid w:val="00976229"/>
    <w:rsid w:val="00977B7C"/>
    <w:rsid w:val="00977BC1"/>
    <w:rsid w:val="009805CB"/>
    <w:rsid w:val="00981647"/>
    <w:rsid w:val="009840D8"/>
    <w:rsid w:val="00984171"/>
    <w:rsid w:val="00984379"/>
    <w:rsid w:val="00990E5C"/>
    <w:rsid w:val="00991276"/>
    <w:rsid w:val="00992CE3"/>
    <w:rsid w:val="009930D3"/>
    <w:rsid w:val="00993D5E"/>
    <w:rsid w:val="00994174"/>
    <w:rsid w:val="00994FE9"/>
    <w:rsid w:val="00995248"/>
    <w:rsid w:val="00995D66"/>
    <w:rsid w:val="00996841"/>
    <w:rsid w:val="0099707E"/>
    <w:rsid w:val="009A06A0"/>
    <w:rsid w:val="009A2EFF"/>
    <w:rsid w:val="009A3B8F"/>
    <w:rsid w:val="009A3D3F"/>
    <w:rsid w:val="009A4F21"/>
    <w:rsid w:val="009A52D1"/>
    <w:rsid w:val="009A5B4B"/>
    <w:rsid w:val="009A5E8A"/>
    <w:rsid w:val="009A6877"/>
    <w:rsid w:val="009A7678"/>
    <w:rsid w:val="009A7B63"/>
    <w:rsid w:val="009B1FB0"/>
    <w:rsid w:val="009B2857"/>
    <w:rsid w:val="009B2904"/>
    <w:rsid w:val="009B3ED8"/>
    <w:rsid w:val="009B43FB"/>
    <w:rsid w:val="009B4BDC"/>
    <w:rsid w:val="009B594F"/>
    <w:rsid w:val="009B59E9"/>
    <w:rsid w:val="009B63AA"/>
    <w:rsid w:val="009B7B9A"/>
    <w:rsid w:val="009C184B"/>
    <w:rsid w:val="009C25D4"/>
    <w:rsid w:val="009C506B"/>
    <w:rsid w:val="009C524C"/>
    <w:rsid w:val="009C5F10"/>
    <w:rsid w:val="009C6755"/>
    <w:rsid w:val="009C68E0"/>
    <w:rsid w:val="009C75DA"/>
    <w:rsid w:val="009C775C"/>
    <w:rsid w:val="009D0A6F"/>
    <w:rsid w:val="009D194F"/>
    <w:rsid w:val="009D3462"/>
    <w:rsid w:val="009D40DE"/>
    <w:rsid w:val="009D412C"/>
    <w:rsid w:val="009D46B1"/>
    <w:rsid w:val="009D5358"/>
    <w:rsid w:val="009D6FFD"/>
    <w:rsid w:val="009D7E48"/>
    <w:rsid w:val="009D7F9B"/>
    <w:rsid w:val="009E19DC"/>
    <w:rsid w:val="009E4876"/>
    <w:rsid w:val="009E70AF"/>
    <w:rsid w:val="009E7B01"/>
    <w:rsid w:val="009F1146"/>
    <w:rsid w:val="009F25D7"/>
    <w:rsid w:val="009F3F57"/>
    <w:rsid w:val="009F5A42"/>
    <w:rsid w:val="009F627E"/>
    <w:rsid w:val="009F6896"/>
    <w:rsid w:val="00A02999"/>
    <w:rsid w:val="00A0322A"/>
    <w:rsid w:val="00A033F6"/>
    <w:rsid w:val="00A04CE5"/>
    <w:rsid w:val="00A056AC"/>
    <w:rsid w:val="00A05E19"/>
    <w:rsid w:val="00A06DB5"/>
    <w:rsid w:val="00A11CC1"/>
    <w:rsid w:val="00A11F5A"/>
    <w:rsid w:val="00A12A93"/>
    <w:rsid w:val="00A12B92"/>
    <w:rsid w:val="00A1384C"/>
    <w:rsid w:val="00A13CEE"/>
    <w:rsid w:val="00A14108"/>
    <w:rsid w:val="00A1483C"/>
    <w:rsid w:val="00A17990"/>
    <w:rsid w:val="00A17BA2"/>
    <w:rsid w:val="00A17E77"/>
    <w:rsid w:val="00A2089B"/>
    <w:rsid w:val="00A239F4"/>
    <w:rsid w:val="00A264EA"/>
    <w:rsid w:val="00A266E9"/>
    <w:rsid w:val="00A2675F"/>
    <w:rsid w:val="00A31A24"/>
    <w:rsid w:val="00A31C73"/>
    <w:rsid w:val="00A3227B"/>
    <w:rsid w:val="00A32366"/>
    <w:rsid w:val="00A32D28"/>
    <w:rsid w:val="00A33619"/>
    <w:rsid w:val="00A3367B"/>
    <w:rsid w:val="00A37AC7"/>
    <w:rsid w:val="00A40117"/>
    <w:rsid w:val="00A403D0"/>
    <w:rsid w:val="00A40815"/>
    <w:rsid w:val="00A40972"/>
    <w:rsid w:val="00A40DF9"/>
    <w:rsid w:val="00A41059"/>
    <w:rsid w:val="00A416FC"/>
    <w:rsid w:val="00A44FD6"/>
    <w:rsid w:val="00A4553C"/>
    <w:rsid w:val="00A46E42"/>
    <w:rsid w:val="00A510A5"/>
    <w:rsid w:val="00A515CA"/>
    <w:rsid w:val="00A51CD0"/>
    <w:rsid w:val="00A520B1"/>
    <w:rsid w:val="00A525CF"/>
    <w:rsid w:val="00A5387B"/>
    <w:rsid w:val="00A54518"/>
    <w:rsid w:val="00A56309"/>
    <w:rsid w:val="00A56373"/>
    <w:rsid w:val="00A56B24"/>
    <w:rsid w:val="00A615AA"/>
    <w:rsid w:val="00A61ADD"/>
    <w:rsid w:val="00A61D7C"/>
    <w:rsid w:val="00A623FF"/>
    <w:rsid w:val="00A6313F"/>
    <w:rsid w:val="00A64137"/>
    <w:rsid w:val="00A64E1B"/>
    <w:rsid w:val="00A654EF"/>
    <w:rsid w:val="00A65E5D"/>
    <w:rsid w:val="00A66A16"/>
    <w:rsid w:val="00A66A3B"/>
    <w:rsid w:val="00A670CE"/>
    <w:rsid w:val="00A67887"/>
    <w:rsid w:val="00A70CA7"/>
    <w:rsid w:val="00A713E4"/>
    <w:rsid w:val="00A729B7"/>
    <w:rsid w:val="00A73965"/>
    <w:rsid w:val="00A73CD7"/>
    <w:rsid w:val="00A748FC"/>
    <w:rsid w:val="00A758E8"/>
    <w:rsid w:val="00A75AF4"/>
    <w:rsid w:val="00A80568"/>
    <w:rsid w:val="00A81474"/>
    <w:rsid w:val="00A8154E"/>
    <w:rsid w:val="00A82B3A"/>
    <w:rsid w:val="00A8362B"/>
    <w:rsid w:val="00A84ED9"/>
    <w:rsid w:val="00A85311"/>
    <w:rsid w:val="00A853EF"/>
    <w:rsid w:val="00A8558A"/>
    <w:rsid w:val="00A85A65"/>
    <w:rsid w:val="00A85B7B"/>
    <w:rsid w:val="00A862D8"/>
    <w:rsid w:val="00A86866"/>
    <w:rsid w:val="00A87D32"/>
    <w:rsid w:val="00A91F56"/>
    <w:rsid w:val="00A94031"/>
    <w:rsid w:val="00A942CC"/>
    <w:rsid w:val="00A94842"/>
    <w:rsid w:val="00A95747"/>
    <w:rsid w:val="00A95E35"/>
    <w:rsid w:val="00A96A2D"/>
    <w:rsid w:val="00A96BBD"/>
    <w:rsid w:val="00A9727F"/>
    <w:rsid w:val="00AA10A1"/>
    <w:rsid w:val="00AA1F1F"/>
    <w:rsid w:val="00AA46B9"/>
    <w:rsid w:val="00AA6137"/>
    <w:rsid w:val="00AA739D"/>
    <w:rsid w:val="00AB0CB5"/>
    <w:rsid w:val="00AB6819"/>
    <w:rsid w:val="00AB72A3"/>
    <w:rsid w:val="00AB7938"/>
    <w:rsid w:val="00AC0081"/>
    <w:rsid w:val="00AC04D3"/>
    <w:rsid w:val="00AC138F"/>
    <w:rsid w:val="00AC2BB5"/>
    <w:rsid w:val="00AC597B"/>
    <w:rsid w:val="00AC78F7"/>
    <w:rsid w:val="00AD08E7"/>
    <w:rsid w:val="00AD1F55"/>
    <w:rsid w:val="00AD3146"/>
    <w:rsid w:val="00AD316D"/>
    <w:rsid w:val="00AD4381"/>
    <w:rsid w:val="00AD44E0"/>
    <w:rsid w:val="00AD7B90"/>
    <w:rsid w:val="00AD7FF1"/>
    <w:rsid w:val="00AE09F8"/>
    <w:rsid w:val="00AE2027"/>
    <w:rsid w:val="00AE3D6F"/>
    <w:rsid w:val="00AE440A"/>
    <w:rsid w:val="00AE49F2"/>
    <w:rsid w:val="00AE4C44"/>
    <w:rsid w:val="00AE517A"/>
    <w:rsid w:val="00AE52BD"/>
    <w:rsid w:val="00AE5D3B"/>
    <w:rsid w:val="00AE7491"/>
    <w:rsid w:val="00AF0806"/>
    <w:rsid w:val="00AF0FF9"/>
    <w:rsid w:val="00AF2A3D"/>
    <w:rsid w:val="00AF3368"/>
    <w:rsid w:val="00AF402E"/>
    <w:rsid w:val="00AF628E"/>
    <w:rsid w:val="00AF6746"/>
    <w:rsid w:val="00AF7C41"/>
    <w:rsid w:val="00B007A8"/>
    <w:rsid w:val="00B0196E"/>
    <w:rsid w:val="00B02C95"/>
    <w:rsid w:val="00B036B6"/>
    <w:rsid w:val="00B03B23"/>
    <w:rsid w:val="00B03CA0"/>
    <w:rsid w:val="00B04E52"/>
    <w:rsid w:val="00B067DD"/>
    <w:rsid w:val="00B0768F"/>
    <w:rsid w:val="00B10751"/>
    <w:rsid w:val="00B10DA3"/>
    <w:rsid w:val="00B12457"/>
    <w:rsid w:val="00B14963"/>
    <w:rsid w:val="00B14A50"/>
    <w:rsid w:val="00B14BD1"/>
    <w:rsid w:val="00B15E2F"/>
    <w:rsid w:val="00B167C8"/>
    <w:rsid w:val="00B171B3"/>
    <w:rsid w:val="00B17E28"/>
    <w:rsid w:val="00B20074"/>
    <w:rsid w:val="00B261EE"/>
    <w:rsid w:val="00B267EF"/>
    <w:rsid w:val="00B26BFB"/>
    <w:rsid w:val="00B26D73"/>
    <w:rsid w:val="00B2742D"/>
    <w:rsid w:val="00B30292"/>
    <w:rsid w:val="00B314B3"/>
    <w:rsid w:val="00B3179F"/>
    <w:rsid w:val="00B31901"/>
    <w:rsid w:val="00B31B5D"/>
    <w:rsid w:val="00B32104"/>
    <w:rsid w:val="00B32C80"/>
    <w:rsid w:val="00B32EA9"/>
    <w:rsid w:val="00B33EF8"/>
    <w:rsid w:val="00B34109"/>
    <w:rsid w:val="00B3420E"/>
    <w:rsid w:val="00B34774"/>
    <w:rsid w:val="00B3539C"/>
    <w:rsid w:val="00B3605A"/>
    <w:rsid w:val="00B368E7"/>
    <w:rsid w:val="00B36CDE"/>
    <w:rsid w:val="00B37AEB"/>
    <w:rsid w:val="00B41E77"/>
    <w:rsid w:val="00B431E6"/>
    <w:rsid w:val="00B43D1F"/>
    <w:rsid w:val="00B44704"/>
    <w:rsid w:val="00B44F38"/>
    <w:rsid w:val="00B47602"/>
    <w:rsid w:val="00B51ED2"/>
    <w:rsid w:val="00B543D4"/>
    <w:rsid w:val="00B54E11"/>
    <w:rsid w:val="00B563F6"/>
    <w:rsid w:val="00B5728A"/>
    <w:rsid w:val="00B57651"/>
    <w:rsid w:val="00B579D2"/>
    <w:rsid w:val="00B57B42"/>
    <w:rsid w:val="00B57EDA"/>
    <w:rsid w:val="00B629DB"/>
    <w:rsid w:val="00B637DB"/>
    <w:rsid w:val="00B64413"/>
    <w:rsid w:val="00B66646"/>
    <w:rsid w:val="00B70265"/>
    <w:rsid w:val="00B70BE6"/>
    <w:rsid w:val="00B7136D"/>
    <w:rsid w:val="00B7738A"/>
    <w:rsid w:val="00B778BF"/>
    <w:rsid w:val="00B778F7"/>
    <w:rsid w:val="00B77E29"/>
    <w:rsid w:val="00B80B0D"/>
    <w:rsid w:val="00B81AA1"/>
    <w:rsid w:val="00B8230A"/>
    <w:rsid w:val="00B82508"/>
    <w:rsid w:val="00B85F20"/>
    <w:rsid w:val="00B85F5C"/>
    <w:rsid w:val="00B86164"/>
    <w:rsid w:val="00B8626C"/>
    <w:rsid w:val="00B8724A"/>
    <w:rsid w:val="00B90B69"/>
    <w:rsid w:val="00B90FFD"/>
    <w:rsid w:val="00B9160F"/>
    <w:rsid w:val="00B951B8"/>
    <w:rsid w:val="00B95EE7"/>
    <w:rsid w:val="00B964B0"/>
    <w:rsid w:val="00B96B71"/>
    <w:rsid w:val="00BA0150"/>
    <w:rsid w:val="00BA192C"/>
    <w:rsid w:val="00BA2B39"/>
    <w:rsid w:val="00BA47E9"/>
    <w:rsid w:val="00BA4D47"/>
    <w:rsid w:val="00BA65B2"/>
    <w:rsid w:val="00BA7349"/>
    <w:rsid w:val="00BB0689"/>
    <w:rsid w:val="00BB099A"/>
    <w:rsid w:val="00BB3C17"/>
    <w:rsid w:val="00BB3E57"/>
    <w:rsid w:val="00BB40BF"/>
    <w:rsid w:val="00BB5733"/>
    <w:rsid w:val="00BB75DE"/>
    <w:rsid w:val="00BB7975"/>
    <w:rsid w:val="00BB7D3D"/>
    <w:rsid w:val="00BC33AF"/>
    <w:rsid w:val="00BC3C11"/>
    <w:rsid w:val="00BC4560"/>
    <w:rsid w:val="00BC4D47"/>
    <w:rsid w:val="00BC6956"/>
    <w:rsid w:val="00BC6BCA"/>
    <w:rsid w:val="00BC72C8"/>
    <w:rsid w:val="00BD02E0"/>
    <w:rsid w:val="00BD15CA"/>
    <w:rsid w:val="00BD1822"/>
    <w:rsid w:val="00BD1972"/>
    <w:rsid w:val="00BD3CAB"/>
    <w:rsid w:val="00BD4A8B"/>
    <w:rsid w:val="00BD5304"/>
    <w:rsid w:val="00BD7D37"/>
    <w:rsid w:val="00BE1726"/>
    <w:rsid w:val="00BE3072"/>
    <w:rsid w:val="00BE33FF"/>
    <w:rsid w:val="00BE4F7A"/>
    <w:rsid w:val="00BE50FE"/>
    <w:rsid w:val="00BE5B2A"/>
    <w:rsid w:val="00BE5D1D"/>
    <w:rsid w:val="00BE5EAC"/>
    <w:rsid w:val="00BF0506"/>
    <w:rsid w:val="00BF0F1A"/>
    <w:rsid w:val="00BF14BE"/>
    <w:rsid w:val="00BF1B24"/>
    <w:rsid w:val="00BF1D6F"/>
    <w:rsid w:val="00BF2293"/>
    <w:rsid w:val="00BF2F46"/>
    <w:rsid w:val="00BF3038"/>
    <w:rsid w:val="00BF3BED"/>
    <w:rsid w:val="00BF3CFA"/>
    <w:rsid w:val="00BF3D11"/>
    <w:rsid w:val="00BF3D1E"/>
    <w:rsid w:val="00BF47A3"/>
    <w:rsid w:val="00BF507E"/>
    <w:rsid w:val="00BF5BDA"/>
    <w:rsid w:val="00BF5CCB"/>
    <w:rsid w:val="00BF6029"/>
    <w:rsid w:val="00BF6CC9"/>
    <w:rsid w:val="00C0071F"/>
    <w:rsid w:val="00C029FB"/>
    <w:rsid w:val="00C02D41"/>
    <w:rsid w:val="00C05BB1"/>
    <w:rsid w:val="00C0650B"/>
    <w:rsid w:val="00C0725E"/>
    <w:rsid w:val="00C0745E"/>
    <w:rsid w:val="00C0776F"/>
    <w:rsid w:val="00C115D9"/>
    <w:rsid w:val="00C11FC6"/>
    <w:rsid w:val="00C12CF0"/>
    <w:rsid w:val="00C13055"/>
    <w:rsid w:val="00C14376"/>
    <w:rsid w:val="00C144C1"/>
    <w:rsid w:val="00C23ED6"/>
    <w:rsid w:val="00C24BBB"/>
    <w:rsid w:val="00C25455"/>
    <w:rsid w:val="00C25D33"/>
    <w:rsid w:val="00C25ECB"/>
    <w:rsid w:val="00C260C2"/>
    <w:rsid w:val="00C27319"/>
    <w:rsid w:val="00C3035E"/>
    <w:rsid w:val="00C3089E"/>
    <w:rsid w:val="00C316F1"/>
    <w:rsid w:val="00C325ED"/>
    <w:rsid w:val="00C32677"/>
    <w:rsid w:val="00C334BD"/>
    <w:rsid w:val="00C34358"/>
    <w:rsid w:val="00C35546"/>
    <w:rsid w:val="00C3762A"/>
    <w:rsid w:val="00C37F5F"/>
    <w:rsid w:val="00C40995"/>
    <w:rsid w:val="00C40D82"/>
    <w:rsid w:val="00C41812"/>
    <w:rsid w:val="00C418B7"/>
    <w:rsid w:val="00C42CFB"/>
    <w:rsid w:val="00C43AF3"/>
    <w:rsid w:val="00C440F2"/>
    <w:rsid w:val="00C44473"/>
    <w:rsid w:val="00C449B3"/>
    <w:rsid w:val="00C44F8C"/>
    <w:rsid w:val="00C456A9"/>
    <w:rsid w:val="00C4759E"/>
    <w:rsid w:val="00C509ED"/>
    <w:rsid w:val="00C54FA1"/>
    <w:rsid w:val="00C56E0D"/>
    <w:rsid w:val="00C61DE1"/>
    <w:rsid w:val="00C62D95"/>
    <w:rsid w:val="00C63272"/>
    <w:rsid w:val="00C633CA"/>
    <w:rsid w:val="00C6367D"/>
    <w:rsid w:val="00C645B9"/>
    <w:rsid w:val="00C64760"/>
    <w:rsid w:val="00C64D4B"/>
    <w:rsid w:val="00C64E3C"/>
    <w:rsid w:val="00C65DEC"/>
    <w:rsid w:val="00C6609C"/>
    <w:rsid w:val="00C66E52"/>
    <w:rsid w:val="00C67F20"/>
    <w:rsid w:val="00C7106B"/>
    <w:rsid w:val="00C71BBD"/>
    <w:rsid w:val="00C71C39"/>
    <w:rsid w:val="00C71C69"/>
    <w:rsid w:val="00C72541"/>
    <w:rsid w:val="00C73939"/>
    <w:rsid w:val="00C748A8"/>
    <w:rsid w:val="00C75939"/>
    <w:rsid w:val="00C75B80"/>
    <w:rsid w:val="00C761DD"/>
    <w:rsid w:val="00C76551"/>
    <w:rsid w:val="00C77FE2"/>
    <w:rsid w:val="00C8019E"/>
    <w:rsid w:val="00C80A03"/>
    <w:rsid w:val="00C80CC4"/>
    <w:rsid w:val="00C80EA7"/>
    <w:rsid w:val="00C82377"/>
    <w:rsid w:val="00C83003"/>
    <w:rsid w:val="00C83DFC"/>
    <w:rsid w:val="00C861D1"/>
    <w:rsid w:val="00C86435"/>
    <w:rsid w:val="00C8751E"/>
    <w:rsid w:val="00C9069E"/>
    <w:rsid w:val="00C91280"/>
    <w:rsid w:val="00C9131F"/>
    <w:rsid w:val="00C91BF0"/>
    <w:rsid w:val="00C91DDD"/>
    <w:rsid w:val="00C93539"/>
    <w:rsid w:val="00C94097"/>
    <w:rsid w:val="00C967C1"/>
    <w:rsid w:val="00C971AE"/>
    <w:rsid w:val="00C97547"/>
    <w:rsid w:val="00C97971"/>
    <w:rsid w:val="00C97CB3"/>
    <w:rsid w:val="00C97E65"/>
    <w:rsid w:val="00CA0C30"/>
    <w:rsid w:val="00CA0EB7"/>
    <w:rsid w:val="00CA0ED6"/>
    <w:rsid w:val="00CA1C49"/>
    <w:rsid w:val="00CA25C7"/>
    <w:rsid w:val="00CA3744"/>
    <w:rsid w:val="00CA39D0"/>
    <w:rsid w:val="00CA400B"/>
    <w:rsid w:val="00CA405E"/>
    <w:rsid w:val="00CA5133"/>
    <w:rsid w:val="00CA5E17"/>
    <w:rsid w:val="00CB1C9E"/>
    <w:rsid w:val="00CB1D04"/>
    <w:rsid w:val="00CB2346"/>
    <w:rsid w:val="00CB28C3"/>
    <w:rsid w:val="00CB3D2C"/>
    <w:rsid w:val="00CB45A4"/>
    <w:rsid w:val="00CB5462"/>
    <w:rsid w:val="00CB590F"/>
    <w:rsid w:val="00CB5F67"/>
    <w:rsid w:val="00CB73EF"/>
    <w:rsid w:val="00CB742B"/>
    <w:rsid w:val="00CC0AF8"/>
    <w:rsid w:val="00CC0B16"/>
    <w:rsid w:val="00CC0C93"/>
    <w:rsid w:val="00CC112C"/>
    <w:rsid w:val="00CC182C"/>
    <w:rsid w:val="00CC39CF"/>
    <w:rsid w:val="00CC3CEE"/>
    <w:rsid w:val="00CC4435"/>
    <w:rsid w:val="00CC53E5"/>
    <w:rsid w:val="00CC540B"/>
    <w:rsid w:val="00CC5853"/>
    <w:rsid w:val="00CC5C18"/>
    <w:rsid w:val="00CC7633"/>
    <w:rsid w:val="00CC77B2"/>
    <w:rsid w:val="00CC7AF7"/>
    <w:rsid w:val="00CC7BD8"/>
    <w:rsid w:val="00CC7C92"/>
    <w:rsid w:val="00CD2277"/>
    <w:rsid w:val="00CD5318"/>
    <w:rsid w:val="00CD5FD7"/>
    <w:rsid w:val="00CD6101"/>
    <w:rsid w:val="00CD6CB7"/>
    <w:rsid w:val="00CD74C1"/>
    <w:rsid w:val="00CD789B"/>
    <w:rsid w:val="00CE0741"/>
    <w:rsid w:val="00CE07CC"/>
    <w:rsid w:val="00CE2518"/>
    <w:rsid w:val="00CE25B1"/>
    <w:rsid w:val="00CE2BE2"/>
    <w:rsid w:val="00CE39CA"/>
    <w:rsid w:val="00CE3BF6"/>
    <w:rsid w:val="00CE4313"/>
    <w:rsid w:val="00CE49F0"/>
    <w:rsid w:val="00CE516D"/>
    <w:rsid w:val="00CE5424"/>
    <w:rsid w:val="00CE572C"/>
    <w:rsid w:val="00CE5E08"/>
    <w:rsid w:val="00CE6A16"/>
    <w:rsid w:val="00CE6C23"/>
    <w:rsid w:val="00CF0435"/>
    <w:rsid w:val="00CF1A57"/>
    <w:rsid w:val="00CF1B98"/>
    <w:rsid w:val="00CF31F8"/>
    <w:rsid w:val="00CF5405"/>
    <w:rsid w:val="00CF72F5"/>
    <w:rsid w:val="00D0108D"/>
    <w:rsid w:val="00D037E2"/>
    <w:rsid w:val="00D03FCC"/>
    <w:rsid w:val="00D07CD9"/>
    <w:rsid w:val="00D10966"/>
    <w:rsid w:val="00D116BC"/>
    <w:rsid w:val="00D12332"/>
    <w:rsid w:val="00D12F30"/>
    <w:rsid w:val="00D131D8"/>
    <w:rsid w:val="00D13C8E"/>
    <w:rsid w:val="00D13D08"/>
    <w:rsid w:val="00D13E6B"/>
    <w:rsid w:val="00D15110"/>
    <w:rsid w:val="00D15CE0"/>
    <w:rsid w:val="00D16173"/>
    <w:rsid w:val="00D16C20"/>
    <w:rsid w:val="00D217C4"/>
    <w:rsid w:val="00D22104"/>
    <w:rsid w:val="00D22A28"/>
    <w:rsid w:val="00D24D06"/>
    <w:rsid w:val="00D26404"/>
    <w:rsid w:val="00D26715"/>
    <w:rsid w:val="00D2798B"/>
    <w:rsid w:val="00D32F52"/>
    <w:rsid w:val="00D33066"/>
    <w:rsid w:val="00D34188"/>
    <w:rsid w:val="00D35989"/>
    <w:rsid w:val="00D359AA"/>
    <w:rsid w:val="00D361CC"/>
    <w:rsid w:val="00D36676"/>
    <w:rsid w:val="00D373BE"/>
    <w:rsid w:val="00D376BC"/>
    <w:rsid w:val="00D37782"/>
    <w:rsid w:val="00D4037D"/>
    <w:rsid w:val="00D410EA"/>
    <w:rsid w:val="00D41102"/>
    <w:rsid w:val="00D412A8"/>
    <w:rsid w:val="00D41D98"/>
    <w:rsid w:val="00D41F1D"/>
    <w:rsid w:val="00D4219E"/>
    <w:rsid w:val="00D42F5C"/>
    <w:rsid w:val="00D436CC"/>
    <w:rsid w:val="00D448B8"/>
    <w:rsid w:val="00D469C4"/>
    <w:rsid w:val="00D50009"/>
    <w:rsid w:val="00D501F7"/>
    <w:rsid w:val="00D502E9"/>
    <w:rsid w:val="00D52ECD"/>
    <w:rsid w:val="00D53143"/>
    <w:rsid w:val="00D53DF6"/>
    <w:rsid w:val="00D54BB2"/>
    <w:rsid w:val="00D5530C"/>
    <w:rsid w:val="00D5538F"/>
    <w:rsid w:val="00D55A0E"/>
    <w:rsid w:val="00D60C1F"/>
    <w:rsid w:val="00D610E9"/>
    <w:rsid w:val="00D61748"/>
    <w:rsid w:val="00D617B9"/>
    <w:rsid w:val="00D61E39"/>
    <w:rsid w:val="00D628F2"/>
    <w:rsid w:val="00D642E5"/>
    <w:rsid w:val="00D64BCF"/>
    <w:rsid w:val="00D669F3"/>
    <w:rsid w:val="00D67956"/>
    <w:rsid w:val="00D71133"/>
    <w:rsid w:val="00D71787"/>
    <w:rsid w:val="00D71B99"/>
    <w:rsid w:val="00D72A3B"/>
    <w:rsid w:val="00D73D46"/>
    <w:rsid w:val="00D73F54"/>
    <w:rsid w:val="00D75F57"/>
    <w:rsid w:val="00D7629E"/>
    <w:rsid w:val="00D763D2"/>
    <w:rsid w:val="00D806C3"/>
    <w:rsid w:val="00D83863"/>
    <w:rsid w:val="00D862A6"/>
    <w:rsid w:val="00D86723"/>
    <w:rsid w:val="00D867BF"/>
    <w:rsid w:val="00D878C1"/>
    <w:rsid w:val="00D87DB5"/>
    <w:rsid w:val="00D90517"/>
    <w:rsid w:val="00D905A5"/>
    <w:rsid w:val="00D90A2C"/>
    <w:rsid w:val="00D90D4C"/>
    <w:rsid w:val="00D93ABA"/>
    <w:rsid w:val="00D95280"/>
    <w:rsid w:val="00D95DA9"/>
    <w:rsid w:val="00D961AB"/>
    <w:rsid w:val="00D964CD"/>
    <w:rsid w:val="00D967F2"/>
    <w:rsid w:val="00D96855"/>
    <w:rsid w:val="00D97BDF"/>
    <w:rsid w:val="00D97C73"/>
    <w:rsid w:val="00D97F51"/>
    <w:rsid w:val="00DA2D77"/>
    <w:rsid w:val="00DA45D5"/>
    <w:rsid w:val="00DA5AD0"/>
    <w:rsid w:val="00DA61DA"/>
    <w:rsid w:val="00DA6E33"/>
    <w:rsid w:val="00DA7C31"/>
    <w:rsid w:val="00DB2FA0"/>
    <w:rsid w:val="00DB3C10"/>
    <w:rsid w:val="00DB43DA"/>
    <w:rsid w:val="00DB4B84"/>
    <w:rsid w:val="00DB4DE6"/>
    <w:rsid w:val="00DC0083"/>
    <w:rsid w:val="00DC282B"/>
    <w:rsid w:val="00DC286D"/>
    <w:rsid w:val="00DC2E2A"/>
    <w:rsid w:val="00DC33A5"/>
    <w:rsid w:val="00DC3780"/>
    <w:rsid w:val="00DC3D02"/>
    <w:rsid w:val="00DC434E"/>
    <w:rsid w:val="00DC4432"/>
    <w:rsid w:val="00DC468F"/>
    <w:rsid w:val="00DC47C6"/>
    <w:rsid w:val="00DC4865"/>
    <w:rsid w:val="00DC496F"/>
    <w:rsid w:val="00DC5FC9"/>
    <w:rsid w:val="00DC60D4"/>
    <w:rsid w:val="00DC765E"/>
    <w:rsid w:val="00DC7DAF"/>
    <w:rsid w:val="00DC7E18"/>
    <w:rsid w:val="00DC7E8A"/>
    <w:rsid w:val="00DD10A4"/>
    <w:rsid w:val="00DD14BE"/>
    <w:rsid w:val="00DD15CE"/>
    <w:rsid w:val="00DD368D"/>
    <w:rsid w:val="00DD62BB"/>
    <w:rsid w:val="00DD78DA"/>
    <w:rsid w:val="00DE07B9"/>
    <w:rsid w:val="00DE0BDF"/>
    <w:rsid w:val="00DE2311"/>
    <w:rsid w:val="00DE36CD"/>
    <w:rsid w:val="00DE4415"/>
    <w:rsid w:val="00DE4A9F"/>
    <w:rsid w:val="00DE52B9"/>
    <w:rsid w:val="00DE5E69"/>
    <w:rsid w:val="00DE778C"/>
    <w:rsid w:val="00DE7C18"/>
    <w:rsid w:val="00DF1B3B"/>
    <w:rsid w:val="00DF1DC6"/>
    <w:rsid w:val="00DF3F07"/>
    <w:rsid w:val="00DF42F9"/>
    <w:rsid w:val="00DF43C2"/>
    <w:rsid w:val="00DF5F81"/>
    <w:rsid w:val="00DF6042"/>
    <w:rsid w:val="00DF61FB"/>
    <w:rsid w:val="00DF72E1"/>
    <w:rsid w:val="00DF7A92"/>
    <w:rsid w:val="00E001DD"/>
    <w:rsid w:val="00E00BE6"/>
    <w:rsid w:val="00E012DC"/>
    <w:rsid w:val="00E02593"/>
    <w:rsid w:val="00E04AF5"/>
    <w:rsid w:val="00E04C1C"/>
    <w:rsid w:val="00E07847"/>
    <w:rsid w:val="00E10146"/>
    <w:rsid w:val="00E1041B"/>
    <w:rsid w:val="00E120D9"/>
    <w:rsid w:val="00E12859"/>
    <w:rsid w:val="00E12D38"/>
    <w:rsid w:val="00E13B53"/>
    <w:rsid w:val="00E13D47"/>
    <w:rsid w:val="00E15D1B"/>
    <w:rsid w:val="00E1701A"/>
    <w:rsid w:val="00E201CB"/>
    <w:rsid w:val="00E212B3"/>
    <w:rsid w:val="00E2265C"/>
    <w:rsid w:val="00E2432D"/>
    <w:rsid w:val="00E26D5A"/>
    <w:rsid w:val="00E276C4"/>
    <w:rsid w:val="00E276E1"/>
    <w:rsid w:val="00E3084F"/>
    <w:rsid w:val="00E31D57"/>
    <w:rsid w:val="00E3209E"/>
    <w:rsid w:val="00E32819"/>
    <w:rsid w:val="00E32FFF"/>
    <w:rsid w:val="00E34D40"/>
    <w:rsid w:val="00E3776A"/>
    <w:rsid w:val="00E40918"/>
    <w:rsid w:val="00E40984"/>
    <w:rsid w:val="00E40DA6"/>
    <w:rsid w:val="00E40EA1"/>
    <w:rsid w:val="00E410F3"/>
    <w:rsid w:val="00E4166E"/>
    <w:rsid w:val="00E423A0"/>
    <w:rsid w:val="00E426E9"/>
    <w:rsid w:val="00E43D4D"/>
    <w:rsid w:val="00E43F4D"/>
    <w:rsid w:val="00E44772"/>
    <w:rsid w:val="00E44D3B"/>
    <w:rsid w:val="00E45403"/>
    <w:rsid w:val="00E4642C"/>
    <w:rsid w:val="00E46961"/>
    <w:rsid w:val="00E46E6E"/>
    <w:rsid w:val="00E50FA7"/>
    <w:rsid w:val="00E5147F"/>
    <w:rsid w:val="00E5188A"/>
    <w:rsid w:val="00E51FDD"/>
    <w:rsid w:val="00E52974"/>
    <w:rsid w:val="00E52ECD"/>
    <w:rsid w:val="00E5309D"/>
    <w:rsid w:val="00E55ABD"/>
    <w:rsid w:val="00E57237"/>
    <w:rsid w:val="00E618D3"/>
    <w:rsid w:val="00E6274F"/>
    <w:rsid w:val="00E63F56"/>
    <w:rsid w:val="00E6424B"/>
    <w:rsid w:val="00E646C2"/>
    <w:rsid w:val="00E6568A"/>
    <w:rsid w:val="00E667F7"/>
    <w:rsid w:val="00E673AD"/>
    <w:rsid w:val="00E678AB"/>
    <w:rsid w:val="00E67F29"/>
    <w:rsid w:val="00E70BFF"/>
    <w:rsid w:val="00E72129"/>
    <w:rsid w:val="00E72E06"/>
    <w:rsid w:val="00E736FA"/>
    <w:rsid w:val="00E7393A"/>
    <w:rsid w:val="00E75349"/>
    <w:rsid w:val="00E75E83"/>
    <w:rsid w:val="00E75FEC"/>
    <w:rsid w:val="00E76375"/>
    <w:rsid w:val="00E772B2"/>
    <w:rsid w:val="00E80861"/>
    <w:rsid w:val="00E80946"/>
    <w:rsid w:val="00E813A2"/>
    <w:rsid w:val="00E81E3C"/>
    <w:rsid w:val="00E82312"/>
    <w:rsid w:val="00E82584"/>
    <w:rsid w:val="00E84A14"/>
    <w:rsid w:val="00E84BC8"/>
    <w:rsid w:val="00E84FF3"/>
    <w:rsid w:val="00E87686"/>
    <w:rsid w:val="00E876BC"/>
    <w:rsid w:val="00E879F2"/>
    <w:rsid w:val="00E903A6"/>
    <w:rsid w:val="00E91010"/>
    <w:rsid w:val="00E92DD6"/>
    <w:rsid w:val="00E933DF"/>
    <w:rsid w:val="00E93D58"/>
    <w:rsid w:val="00E94D8C"/>
    <w:rsid w:val="00E9577E"/>
    <w:rsid w:val="00E97C16"/>
    <w:rsid w:val="00EA0642"/>
    <w:rsid w:val="00EA2416"/>
    <w:rsid w:val="00EA2709"/>
    <w:rsid w:val="00EA2ED9"/>
    <w:rsid w:val="00EA5391"/>
    <w:rsid w:val="00EA5E01"/>
    <w:rsid w:val="00EA7AC3"/>
    <w:rsid w:val="00EB02A1"/>
    <w:rsid w:val="00EB03A8"/>
    <w:rsid w:val="00EB0E6C"/>
    <w:rsid w:val="00EB0FDE"/>
    <w:rsid w:val="00EB2D25"/>
    <w:rsid w:val="00EB3948"/>
    <w:rsid w:val="00EB4029"/>
    <w:rsid w:val="00EB40AC"/>
    <w:rsid w:val="00EB5BB8"/>
    <w:rsid w:val="00EB5F2D"/>
    <w:rsid w:val="00EB73EE"/>
    <w:rsid w:val="00EC175C"/>
    <w:rsid w:val="00EC18D8"/>
    <w:rsid w:val="00EC1A16"/>
    <w:rsid w:val="00EC1A3F"/>
    <w:rsid w:val="00EC1AE7"/>
    <w:rsid w:val="00EC2A88"/>
    <w:rsid w:val="00EC2F0B"/>
    <w:rsid w:val="00EC2F44"/>
    <w:rsid w:val="00EC3182"/>
    <w:rsid w:val="00EC386E"/>
    <w:rsid w:val="00EC3BA1"/>
    <w:rsid w:val="00EC3BF3"/>
    <w:rsid w:val="00EC42A3"/>
    <w:rsid w:val="00EC447C"/>
    <w:rsid w:val="00EC4CFE"/>
    <w:rsid w:val="00EC4D29"/>
    <w:rsid w:val="00EC5B8F"/>
    <w:rsid w:val="00EC6581"/>
    <w:rsid w:val="00EC658C"/>
    <w:rsid w:val="00EC6675"/>
    <w:rsid w:val="00EC6B50"/>
    <w:rsid w:val="00EC7453"/>
    <w:rsid w:val="00ED046A"/>
    <w:rsid w:val="00ED1373"/>
    <w:rsid w:val="00ED30D9"/>
    <w:rsid w:val="00ED56D6"/>
    <w:rsid w:val="00ED5E5C"/>
    <w:rsid w:val="00ED5F2C"/>
    <w:rsid w:val="00ED6EDC"/>
    <w:rsid w:val="00ED705E"/>
    <w:rsid w:val="00ED762F"/>
    <w:rsid w:val="00EE0FB4"/>
    <w:rsid w:val="00EE14C1"/>
    <w:rsid w:val="00EE1861"/>
    <w:rsid w:val="00EE2982"/>
    <w:rsid w:val="00EE2EEB"/>
    <w:rsid w:val="00EE3CE8"/>
    <w:rsid w:val="00EE3FBC"/>
    <w:rsid w:val="00EE5701"/>
    <w:rsid w:val="00EE6A9B"/>
    <w:rsid w:val="00EE6F46"/>
    <w:rsid w:val="00EE760E"/>
    <w:rsid w:val="00EF009A"/>
    <w:rsid w:val="00EF0E28"/>
    <w:rsid w:val="00EF1007"/>
    <w:rsid w:val="00EF23CF"/>
    <w:rsid w:val="00EF2BE2"/>
    <w:rsid w:val="00EF2E19"/>
    <w:rsid w:val="00EF303A"/>
    <w:rsid w:val="00EF42CC"/>
    <w:rsid w:val="00EF4357"/>
    <w:rsid w:val="00EF4859"/>
    <w:rsid w:val="00EF4DFC"/>
    <w:rsid w:val="00F003C2"/>
    <w:rsid w:val="00F003C5"/>
    <w:rsid w:val="00F01625"/>
    <w:rsid w:val="00F021C1"/>
    <w:rsid w:val="00F02A40"/>
    <w:rsid w:val="00F030F3"/>
    <w:rsid w:val="00F034C9"/>
    <w:rsid w:val="00F038BF"/>
    <w:rsid w:val="00F044B8"/>
    <w:rsid w:val="00F04D10"/>
    <w:rsid w:val="00F04DAF"/>
    <w:rsid w:val="00F06475"/>
    <w:rsid w:val="00F06865"/>
    <w:rsid w:val="00F07133"/>
    <w:rsid w:val="00F07A00"/>
    <w:rsid w:val="00F10358"/>
    <w:rsid w:val="00F10B05"/>
    <w:rsid w:val="00F117FA"/>
    <w:rsid w:val="00F118D3"/>
    <w:rsid w:val="00F13193"/>
    <w:rsid w:val="00F14200"/>
    <w:rsid w:val="00F15B66"/>
    <w:rsid w:val="00F16351"/>
    <w:rsid w:val="00F17D31"/>
    <w:rsid w:val="00F17D98"/>
    <w:rsid w:val="00F2056A"/>
    <w:rsid w:val="00F20AD7"/>
    <w:rsid w:val="00F218A0"/>
    <w:rsid w:val="00F22505"/>
    <w:rsid w:val="00F2270E"/>
    <w:rsid w:val="00F2445C"/>
    <w:rsid w:val="00F24B05"/>
    <w:rsid w:val="00F25536"/>
    <w:rsid w:val="00F2563D"/>
    <w:rsid w:val="00F270F2"/>
    <w:rsid w:val="00F314C5"/>
    <w:rsid w:val="00F31D5B"/>
    <w:rsid w:val="00F32D9D"/>
    <w:rsid w:val="00F3353F"/>
    <w:rsid w:val="00F336A4"/>
    <w:rsid w:val="00F3378A"/>
    <w:rsid w:val="00F34808"/>
    <w:rsid w:val="00F35505"/>
    <w:rsid w:val="00F361D6"/>
    <w:rsid w:val="00F36AFB"/>
    <w:rsid w:val="00F371F5"/>
    <w:rsid w:val="00F414CA"/>
    <w:rsid w:val="00F41CA0"/>
    <w:rsid w:val="00F4220E"/>
    <w:rsid w:val="00F422B0"/>
    <w:rsid w:val="00F42335"/>
    <w:rsid w:val="00F42814"/>
    <w:rsid w:val="00F42825"/>
    <w:rsid w:val="00F43955"/>
    <w:rsid w:val="00F439AF"/>
    <w:rsid w:val="00F44474"/>
    <w:rsid w:val="00F46BE0"/>
    <w:rsid w:val="00F46FDD"/>
    <w:rsid w:val="00F472FB"/>
    <w:rsid w:val="00F50609"/>
    <w:rsid w:val="00F5187C"/>
    <w:rsid w:val="00F52C3E"/>
    <w:rsid w:val="00F550D6"/>
    <w:rsid w:val="00F55A6B"/>
    <w:rsid w:val="00F55B06"/>
    <w:rsid w:val="00F606C1"/>
    <w:rsid w:val="00F6351E"/>
    <w:rsid w:val="00F637A2"/>
    <w:rsid w:val="00F64384"/>
    <w:rsid w:val="00F6505B"/>
    <w:rsid w:val="00F67699"/>
    <w:rsid w:val="00F676F5"/>
    <w:rsid w:val="00F67B1F"/>
    <w:rsid w:val="00F67EDA"/>
    <w:rsid w:val="00F70D29"/>
    <w:rsid w:val="00F7132B"/>
    <w:rsid w:val="00F7182D"/>
    <w:rsid w:val="00F728C8"/>
    <w:rsid w:val="00F729AF"/>
    <w:rsid w:val="00F73E45"/>
    <w:rsid w:val="00F745CC"/>
    <w:rsid w:val="00F74839"/>
    <w:rsid w:val="00F755CC"/>
    <w:rsid w:val="00F756A6"/>
    <w:rsid w:val="00F810E3"/>
    <w:rsid w:val="00F81E0E"/>
    <w:rsid w:val="00F82866"/>
    <w:rsid w:val="00F8301F"/>
    <w:rsid w:val="00F831AF"/>
    <w:rsid w:val="00F84444"/>
    <w:rsid w:val="00F84AC2"/>
    <w:rsid w:val="00F90587"/>
    <w:rsid w:val="00F916A0"/>
    <w:rsid w:val="00F92B6F"/>
    <w:rsid w:val="00F93017"/>
    <w:rsid w:val="00F932D6"/>
    <w:rsid w:val="00F949EF"/>
    <w:rsid w:val="00F96413"/>
    <w:rsid w:val="00F97D12"/>
    <w:rsid w:val="00FA2C4F"/>
    <w:rsid w:val="00FA2DD2"/>
    <w:rsid w:val="00FA4114"/>
    <w:rsid w:val="00FA44B1"/>
    <w:rsid w:val="00FA4671"/>
    <w:rsid w:val="00FA64FD"/>
    <w:rsid w:val="00FA6E03"/>
    <w:rsid w:val="00FA7C8B"/>
    <w:rsid w:val="00FA7E3C"/>
    <w:rsid w:val="00FB1658"/>
    <w:rsid w:val="00FB20D9"/>
    <w:rsid w:val="00FB29D5"/>
    <w:rsid w:val="00FB3552"/>
    <w:rsid w:val="00FB36B9"/>
    <w:rsid w:val="00FB481F"/>
    <w:rsid w:val="00FB57D3"/>
    <w:rsid w:val="00FB6269"/>
    <w:rsid w:val="00FB788B"/>
    <w:rsid w:val="00FB78C0"/>
    <w:rsid w:val="00FC0489"/>
    <w:rsid w:val="00FC2AC0"/>
    <w:rsid w:val="00FC2E79"/>
    <w:rsid w:val="00FC3959"/>
    <w:rsid w:val="00FC45FD"/>
    <w:rsid w:val="00FC4A74"/>
    <w:rsid w:val="00FC4E1A"/>
    <w:rsid w:val="00FC5382"/>
    <w:rsid w:val="00FC581E"/>
    <w:rsid w:val="00FC6A02"/>
    <w:rsid w:val="00FC7004"/>
    <w:rsid w:val="00FC7614"/>
    <w:rsid w:val="00FC7E76"/>
    <w:rsid w:val="00FD172B"/>
    <w:rsid w:val="00FD2D38"/>
    <w:rsid w:val="00FD3EAE"/>
    <w:rsid w:val="00FD6F06"/>
    <w:rsid w:val="00FD7021"/>
    <w:rsid w:val="00FD757D"/>
    <w:rsid w:val="00FE084D"/>
    <w:rsid w:val="00FE13B1"/>
    <w:rsid w:val="00FE21D1"/>
    <w:rsid w:val="00FE280B"/>
    <w:rsid w:val="00FE48D7"/>
    <w:rsid w:val="00FE55D9"/>
    <w:rsid w:val="00FF0448"/>
    <w:rsid w:val="00FF0499"/>
    <w:rsid w:val="00FF06AC"/>
    <w:rsid w:val="00FF0E81"/>
    <w:rsid w:val="00FF22DE"/>
    <w:rsid w:val="00FF2D12"/>
    <w:rsid w:val="00FF3530"/>
    <w:rsid w:val="00FF36E5"/>
    <w:rsid w:val="00FF37AE"/>
    <w:rsid w:val="00FF50AC"/>
    <w:rsid w:val="00FF565A"/>
    <w:rsid w:val="00FF63E7"/>
    <w:rsid w:val="00FF75E7"/>
    <w:rsid w:val="00FF7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40516"/>
  <w15:chartTrackingRefBased/>
  <w15:docId w15:val="{E04FB396-A8F3-43C4-A386-5FE2DAB97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1E39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caps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A55DC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336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1E39"/>
    <w:rPr>
      <w:rFonts w:ascii="Times New Roman" w:eastAsiaTheme="majorEastAsia" w:hAnsi="Times New Roman" w:cstheme="majorBidi"/>
      <w:b/>
      <w:caps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A55DC"/>
    <w:rPr>
      <w:rFonts w:ascii="Times New Roman" w:eastAsiaTheme="majorEastAsia" w:hAnsi="Times New Roman" w:cstheme="majorBidi"/>
      <w:b/>
      <w:sz w:val="24"/>
      <w:szCs w:val="26"/>
    </w:rPr>
  </w:style>
  <w:style w:type="character" w:styleId="Hyperlink">
    <w:name w:val="Hyperlink"/>
    <w:basedOn w:val="DefaultParagraphFont"/>
    <w:uiPriority w:val="99"/>
    <w:unhideWhenUsed/>
    <w:rsid w:val="00CC39C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39C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6739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C6806"/>
    <w:rPr>
      <w:color w:val="808080"/>
    </w:rPr>
  </w:style>
  <w:style w:type="paragraph" w:styleId="NormalWeb">
    <w:name w:val="Normal (Web)"/>
    <w:basedOn w:val="Normal"/>
    <w:uiPriority w:val="99"/>
    <w:unhideWhenUsed/>
    <w:rsid w:val="00D267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0805F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B28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28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28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28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2857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336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408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0815"/>
  </w:style>
  <w:style w:type="paragraph" w:styleId="Footer">
    <w:name w:val="footer"/>
    <w:basedOn w:val="Normal"/>
    <w:link w:val="FooterChar"/>
    <w:uiPriority w:val="99"/>
    <w:unhideWhenUsed/>
    <w:rsid w:val="00A408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08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9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2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0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2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7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2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08047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208189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unke.wu@usda.gov" TargetMode="Externa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860FF1-8797-4A34-B484-C1A80A3E66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251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Yunke - APHIS</dc:creator>
  <cp:keywords/>
  <dc:description/>
  <cp:lastModifiedBy>Wu, Yunke (CTR) - MRP-APHIS</cp:lastModifiedBy>
  <cp:revision>22</cp:revision>
  <dcterms:created xsi:type="dcterms:W3CDTF">2022-10-31T18:28:00Z</dcterms:created>
  <dcterms:modified xsi:type="dcterms:W3CDTF">2023-02-03T14:27:00Z</dcterms:modified>
</cp:coreProperties>
</file>